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1290" w:rsidRDefault="00C01290" w:rsidP="003D10E1">
      <w:pPr>
        <w:pStyle w:val="HTMLPreformatted"/>
        <w:rPr>
          <w:b/>
        </w:rPr>
      </w:pPr>
      <w:bookmarkStart w:id="0" w:name="_GoBack"/>
      <w:bookmarkEnd w:id="0"/>
    </w:p>
    <w:p w:rsidR="003F2588" w:rsidRDefault="003F2588" w:rsidP="003D10E1">
      <w:pPr>
        <w:pStyle w:val="HTMLPreformatted"/>
        <w:rPr>
          <w:b/>
        </w:rPr>
      </w:pPr>
    </w:p>
    <w:p w:rsidR="004F539C" w:rsidRPr="003F2588" w:rsidRDefault="004B6123" w:rsidP="003D10E1">
      <w:pPr>
        <w:pStyle w:val="HTMLPreformatted"/>
        <w:rPr>
          <w:b/>
          <w:sz w:val="28"/>
          <w:szCs w:val="28"/>
        </w:rPr>
      </w:pPr>
      <w:r w:rsidRPr="003F2588">
        <w:rPr>
          <w:b/>
          <w:sz w:val="28"/>
          <w:szCs w:val="28"/>
        </w:rPr>
        <w:t>Tob37 alignment</w:t>
      </w:r>
    </w:p>
    <w:p w:rsidR="004B6123" w:rsidRPr="00C50CC9" w:rsidRDefault="004B6123" w:rsidP="003D10E1">
      <w:pPr>
        <w:pStyle w:val="HTMLPreformatted"/>
        <w:rPr>
          <w:b/>
        </w:rPr>
      </w:pPr>
    </w:p>
    <w:p w:rsidR="004B6123" w:rsidRPr="00C50CC9" w:rsidRDefault="002F1773" w:rsidP="004B6123">
      <w:pPr>
        <w:pStyle w:val="HTMLPreformatted"/>
        <w:rPr>
          <w:b/>
        </w:rPr>
      </w:pPr>
      <w:proofErr w:type="spellStart"/>
      <w:proofErr w:type="gramStart"/>
      <w:r w:rsidRPr="00C50CC9">
        <w:rPr>
          <w:b/>
          <w:i/>
        </w:rPr>
        <w:t>Nc</w:t>
      </w:r>
      <w:proofErr w:type="spellEnd"/>
      <w:proofErr w:type="gramEnd"/>
      <w:r w:rsidR="004B6123" w:rsidRPr="00C50CC9">
        <w:rPr>
          <w:b/>
        </w:rPr>
        <w:t xml:space="preserve">   </w:t>
      </w:r>
      <w:r w:rsidR="004B6123" w:rsidRPr="00C50CC9">
        <w:rPr>
          <w:rStyle w:val="notaa1"/>
          <w:b/>
          <w:color w:val="auto"/>
        </w:rPr>
        <w:t>--</w:t>
      </w:r>
      <w:r w:rsidR="004B6123" w:rsidRPr="00C50CC9">
        <w:rPr>
          <w:rStyle w:val="m1"/>
          <w:b/>
          <w:color w:val="auto"/>
        </w:rPr>
        <w:t>M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h1"/>
          <w:b/>
          <w:color w:val="auto"/>
        </w:rPr>
        <w:t>H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w1"/>
          <w:b/>
          <w:color w:val="auto"/>
        </w:rPr>
        <w:t>W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f1"/>
          <w:b/>
          <w:color w:val="auto"/>
        </w:rPr>
        <w:t>F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i1"/>
          <w:b/>
          <w:color w:val="auto"/>
        </w:rPr>
        <w:t>I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c1"/>
          <w:b/>
          <w:color w:val="auto"/>
        </w:rPr>
        <w:t>C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y1"/>
          <w:b/>
          <w:color w:val="auto"/>
        </w:rPr>
        <w:t>Y</w:t>
      </w:r>
      <w:r w:rsidR="004B6123" w:rsidRPr="00C50CC9">
        <w:rPr>
          <w:rStyle w:val="f1"/>
          <w:b/>
          <w:color w:val="auto"/>
        </w:rPr>
        <w:t>F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a1"/>
          <w:b/>
          <w:color w:val="auto"/>
        </w:rPr>
        <w:t>AA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y1"/>
          <w:b/>
          <w:color w:val="auto"/>
        </w:rPr>
        <w:t>Y</w:t>
      </w:r>
      <w:r w:rsidR="004B6123" w:rsidRPr="00C50CC9">
        <w:rPr>
          <w:rStyle w:val="l1"/>
          <w:b/>
          <w:color w:val="auto"/>
        </w:rPr>
        <w:t>LL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s1"/>
          <w:b/>
          <w:color w:val="auto"/>
        </w:rPr>
        <w:t>SS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notaa1"/>
          <w:b/>
          <w:color w:val="auto"/>
        </w:rPr>
        <w:t>-------</w:t>
      </w:r>
      <w:r w:rsidR="004B6123" w:rsidRPr="00C50CC9">
        <w:rPr>
          <w:rStyle w:val="h1"/>
          <w:b/>
          <w:color w:val="auto"/>
        </w:rPr>
        <w:t>HH</w:t>
      </w:r>
      <w:r w:rsidR="004B6123" w:rsidRPr="00C50CC9">
        <w:rPr>
          <w:b/>
        </w:rPr>
        <w:t xml:space="preserve"> 51</w:t>
      </w:r>
    </w:p>
    <w:p w:rsidR="004B6123" w:rsidRPr="00C50CC9" w:rsidRDefault="002F1773" w:rsidP="004B6123">
      <w:pPr>
        <w:pStyle w:val="HTMLPreformatted"/>
        <w:rPr>
          <w:b/>
        </w:rPr>
      </w:pPr>
      <w:proofErr w:type="spellStart"/>
      <w:r w:rsidRPr="00C50CC9">
        <w:rPr>
          <w:b/>
          <w:i/>
        </w:rPr>
        <w:t>Hs</w:t>
      </w:r>
      <w:proofErr w:type="spellEnd"/>
      <w:r w:rsidR="004B6123" w:rsidRPr="00C50CC9">
        <w:rPr>
          <w:b/>
        </w:rPr>
        <w:t xml:space="preserve">   </w:t>
      </w:r>
      <w:r w:rsidR="004B6123" w:rsidRPr="00C50CC9">
        <w:rPr>
          <w:rStyle w:val="m1"/>
          <w:b/>
          <w:color w:val="auto"/>
        </w:rPr>
        <w:t>M</w:t>
      </w:r>
      <w:r w:rsidR="004B6123" w:rsidRPr="00C50CC9">
        <w:rPr>
          <w:rStyle w:val="a1"/>
          <w:b/>
          <w:color w:val="auto"/>
        </w:rPr>
        <w:t>AA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m1"/>
          <w:b/>
          <w:color w:val="auto"/>
        </w:rPr>
        <w:t>M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f1"/>
          <w:b/>
          <w:color w:val="auto"/>
        </w:rPr>
        <w:t>F</w:t>
      </w:r>
      <w:r w:rsidR="004B6123" w:rsidRPr="00C50CC9">
        <w:rPr>
          <w:rStyle w:val="c1"/>
          <w:b/>
          <w:color w:val="auto"/>
        </w:rPr>
        <w:t>C</w:t>
      </w:r>
      <w:r w:rsidR="004B6123" w:rsidRPr="00C50CC9">
        <w:rPr>
          <w:rStyle w:val="w1"/>
          <w:b/>
          <w:color w:val="auto"/>
        </w:rPr>
        <w:t>W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g1"/>
          <w:b/>
          <w:color w:val="auto"/>
        </w:rPr>
        <w:t>GG</w:t>
      </w:r>
      <w:r w:rsidR="004B6123" w:rsidRPr="00C50CC9">
        <w:rPr>
          <w:rStyle w:val="w1"/>
          <w:b/>
          <w:color w:val="auto"/>
        </w:rPr>
        <w:t>W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y1"/>
          <w:b/>
          <w:color w:val="auto"/>
        </w:rPr>
        <w:t>Y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rStyle w:val="f1"/>
          <w:b/>
          <w:color w:val="auto"/>
        </w:rPr>
        <w:t>F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h1"/>
          <w:b/>
          <w:color w:val="auto"/>
        </w:rPr>
        <w:t>H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i1"/>
          <w:b/>
          <w:color w:val="auto"/>
        </w:rPr>
        <w:t>I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n1"/>
          <w:b/>
          <w:color w:val="auto"/>
        </w:rPr>
        <w:t>N</w:t>
      </w:r>
      <w:r w:rsidR="004B6123" w:rsidRPr="00C50CC9">
        <w:rPr>
          <w:rStyle w:val="notaa1"/>
          <w:b/>
          <w:color w:val="auto"/>
        </w:rPr>
        <w:t>-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w1"/>
          <w:b/>
          <w:color w:val="auto"/>
        </w:rPr>
        <w:t>W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notaa1"/>
          <w:b/>
          <w:color w:val="auto"/>
        </w:rPr>
        <w:t>-------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b/>
        </w:rPr>
        <w:t xml:space="preserve"> 52</w:t>
      </w:r>
    </w:p>
    <w:p w:rsidR="004B6123" w:rsidRPr="00C50CC9" w:rsidRDefault="002F1773" w:rsidP="004B6123">
      <w:pPr>
        <w:pStyle w:val="HTMLPreformatted"/>
        <w:rPr>
          <w:b/>
        </w:rPr>
      </w:pPr>
      <w:proofErr w:type="spellStart"/>
      <w:r w:rsidRPr="00C50CC9">
        <w:rPr>
          <w:b/>
          <w:i/>
        </w:rPr>
        <w:t>Sc</w:t>
      </w:r>
      <w:proofErr w:type="spellEnd"/>
      <w:r w:rsidR="004B6123" w:rsidRPr="00C50CC9">
        <w:rPr>
          <w:b/>
        </w:rPr>
        <w:t xml:space="preserve">   </w:t>
      </w:r>
      <w:r w:rsidR="004B6123" w:rsidRPr="00C50CC9">
        <w:rPr>
          <w:rStyle w:val="notaa1"/>
          <w:b/>
          <w:color w:val="auto"/>
        </w:rPr>
        <w:t>-</w:t>
      </w:r>
      <w:r w:rsidR="004B6123" w:rsidRPr="00C50CC9">
        <w:rPr>
          <w:rStyle w:val="m1"/>
          <w:b/>
          <w:color w:val="auto"/>
        </w:rPr>
        <w:t>M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h1"/>
          <w:b/>
          <w:color w:val="auto"/>
        </w:rPr>
        <w:t>H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w1"/>
          <w:b/>
          <w:color w:val="auto"/>
        </w:rPr>
        <w:t>W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i1"/>
          <w:b/>
          <w:color w:val="auto"/>
        </w:rPr>
        <w:t>I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i1"/>
          <w:b/>
          <w:color w:val="auto"/>
        </w:rPr>
        <w:t>I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w1"/>
          <w:b/>
          <w:color w:val="auto"/>
        </w:rPr>
        <w:t>W</w:t>
      </w:r>
      <w:r w:rsidR="004B6123" w:rsidRPr="00C50CC9">
        <w:rPr>
          <w:rStyle w:val="f1"/>
          <w:b/>
          <w:color w:val="auto"/>
        </w:rPr>
        <w:t>F</w:t>
      </w:r>
      <w:r w:rsidR="004B6123" w:rsidRPr="00C50CC9">
        <w:rPr>
          <w:rStyle w:val="i1"/>
          <w:b/>
          <w:color w:val="auto"/>
        </w:rPr>
        <w:t>I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c1"/>
          <w:b/>
          <w:color w:val="auto"/>
        </w:rPr>
        <w:t>C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e1"/>
          <w:b/>
          <w:color w:val="auto"/>
        </w:rPr>
        <w:t>EE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m1"/>
          <w:b/>
          <w:color w:val="auto"/>
        </w:rPr>
        <w:t>M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i1"/>
          <w:b/>
          <w:color w:val="auto"/>
        </w:rPr>
        <w:t>I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f1"/>
          <w:b/>
          <w:color w:val="auto"/>
        </w:rPr>
        <w:t>F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n1"/>
          <w:b/>
          <w:color w:val="auto"/>
        </w:rPr>
        <w:t>NN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s1"/>
          <w:b/>
          <w:color w:val="auto"/>
        </w:rPr>
        <w:t>SS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b/>
        </w:rPr>
        <w:t xml:space="preserve"> 59</w:t>
      </w:r>
    </w:p>
    <w:p w:rsidR="004B6123" w:rsidRPr="00C50CC9" w:rsidRDefault="004B6123" w:rsidP="004B6123">
      <w:pPr>
        <w:pStyle w:val="HTMLPreformatted"/>
        <w:rPr>
          <w:rStyle w:val="notaa1"/>
          <w:b/>
          <w:color w:val="auto"/>
        </w:rPr>
      </w:pPr>
      <w:r w:rsidRPr="00C50CC9">
        <w:rPr>
          <w:rStyle w:val="notaa1"/>
          <w:b/>
          <w:color w:val="auto"/>
        </w:rPr>
        <w:t xml:space="preserve">          .:. *.     . :. :.:* : :     :      : .     ..         </w:t>
      </w:r>
    </w:p>
    <w:p w:rsidR="004B6123" w:rsidRPr="00C50CC9" w:rsidRDefault="004B6123" w:rsidP="004B6123">
      <w:pPr>
        <w:pStyle w:val="HTMLPreformatted"/>
        <w:rPr>
          <w:b/>
        </w:rPr>
      </w:pPr>
    </w:p>
    <w:p w:rsidR="004B6123" w:rsidRPr="00C50CC9" w:rsidRDefault="002F1773" w:rsidP="004B6123">
      <w:pPr>
        <w:pStyle w:val="HTMLPreformatted"/>
        <w:rPr>
          <w:b/>
        </w:rPr>
      </w:pPr>
      <w:proofErr w:type="spellStart"/>
      <w:proofErr w:type="gramStart"/>
      <w:r w:rsidRPr="00C50CC9">
        <w:rPr>
          <w:b/>
          <w:i/>
        </w:rPr>
        <w:t>Nc</w:t>
      </w:r>
      <w:proofErr w:type="spellEnd"/>
      <w:proofErr w:type="gramEnd"/>
      <w:r w:rsidR="004B6123" w:rsidRPr="00C50CC9">
        <w:rPr>
          <w:b/>
        </w:rPr>
        <w:t xml:space="preserve">   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y1"/>
          <w:b/>
          <w:color w:val="auto"/>
        </w:rPr>
        <w:t>Y</w:t>
      </w:r>
      <w:r w:rsidR="004B6123" w:rsidRPr="00C50CC9">
        <w:rPr>
          <w:rStyle w:val="n1"/>
          <w:b/>
          <w:color w:val="auto"/>
        </w:rPr>
        <w:t>N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w1"/>
          <w:b/>
          <w:color w:val="auto"/>
        </w:rPr>
        <w:t>W</w:t>
      </w:r>
      <w:r w:rsidR="004B6123" w:rsidRPr="00C50CC9">
        <w:rPr>
          <w:rStyle w:val="i1"/>
          <w:b/>
          <w:color w:val="auto"/>
        </w:rPr>
        <w:t>I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f1"/>
          <w:b/>
          <w:color w:val="auto"/>
        </w:rPr>
        <w:t>F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i1"/>
          <w:b/>
          <w:color w:val="auto"/>
        </w:rPr>
        <w:t>I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n1"/>
          <w:b/>
          <w:color w:val="auto"/>
        </w:rPr>
        <w:t>N</w:t>
      </w:r>
      <w:r w:rsidR="004B6123" w:rsidRPr="00C50CC9">
        <w:rPr>
          <w:rStyle w:val="y1"/>
          <w:b/>
          <w:color w:val="auto"/>
        </w:rPr>
        <w:t>Y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p1"/>
          <w:b/>
          <w:color w:val="auto"/>
        </w:rPr>
        <w:t>PP</w:t>
      </w:r>
      <w:r w:rsidR="004B6123" w:rsidRPr="00C50CC9">
        <w:rPr>
          <w:rStyle w:val="notaa1"/>
          <w:b/>
          <w:color w:val="auto"/>
        </w:rPr>
        <w:t>------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y1"/>
          <w:b/>
          <w:color w:val="auto"/>
        </w:rPr>
        <w:t>Y</w:t>
      </w:r>
      <w:r w:rsidR="004B6123" w:rsidRPr="00C50CC9">
        <w:rPr>
          <w:rStyle w:val="h1"/>
          <w:b/>
          <w:color w:val="auto"/>
        </w:rPr>
        <w:t>HH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t1"/>
          <w:b/>
          <w:color w:val="auto"/>
        </w:rPr>
        <w:t>TT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y1"/>
          <w:b/>
          <w:color w:val="auto"/>
        </w:rPr>
        <w:t>Y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y1"/>
          <w:b/>
          <w:color w:val="auto"/>
        </w:rPr>
        <w:t>Y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l1"/>
          <w:b/>
          <w:color w:val="auto"/>
        </w:rPr>
        <w:t>LL</w:t>
      </w:r>
      <w:r w:rsidR="004B6123" w:rsidRPr="00C50CC9">
        <w:rPr>
          <w:b/>
        </w:rPr>
        <w:t xml:space="preserve"> 105</w:t>
      </w:r>
    </w:p>
    <w:p w:rsidR="004B6123" w:rsidRPr="00C50CC9" w:rsidRDefault="002F1773" w:rsidP="004B6123">
      <w:pPr>
        <w:pStyle w:val="HTMLPreformatted"/>
        <w:rPr>
          <w:b/>
        </w:rPr>
      </w:pPr>
      <w:proofErr w:type="spellStart"/>
      <w:r w:rsidRPr="00C50CC9">
        <w:rPr>
          <w:b/>
          <w:i/>
        </w:rPr>
        <w:t>Hs</w:t>
      </w:r>
      <w:proofErr w:type="spellEnd"/>
      <w:r w:rsidR="004B6123" w:rsidRPr="00C50CC9">
        <w:rPr>
          <w:b/>
        </w:rPr>
        <w:t xml:space="preserve">   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rStyle w:val="notaa1"/>
          <w:b/>
          <w:color w:val="auto"/>
        </w:rPr>
        <w:t>-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h1"/>
          <w:b/>
          <w:color w:val="auto"/>
        </w:rPr>
        <w:t>H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i1"/>
          <w:b/>
          <w:color w:val="auto"/>
        </w:rPr>
        <w:t>I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h1"/>
          <w:b/>
          <w:color w:val="auto"/>
        </w:rPr>
        <w:t>H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i1"/>
          <w:b/>
          <w:color w:val="auto"/>
        </w:rPr>
        <w:t>II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h1"/>
          <w:b/>
          <w:color w:val="auto"/>
        </w:rPr>
        <w:t>H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notaa1"/>
          <w:b/>
          <w:color w:val="auto"/>
        </w:rPr>
        <w:t>-----------</w:t>
      </w:r>
      <w:r w:rsidR="004B6123" w:rsidRPr="00C50CC9">
        <w:rPr>
          <w:rStyle w:val="y1"/>
          <w:b/>
          <w:color w:val="auto"/>
        </w:rPr>
        <w:t>Y</w:t>
      </w:r>
      <w:r w:rsidR="004B6123" w:rsidRPr="00C50CC9">
        <w:rPr>
          <w:rStyle w:val="n1"/>
          <w:b/>
          <w:color w:val="auto"/>
        </w:rPr>
        <w:t>N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y1"/>
          <w:b/>
          <w:color w:val="auto"/>
        </w:rPr>
        <w:t>Y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f1"/>
          <w:b/>
          <w:color w:val="auto"/>
        </w:rPr>
        <w:t>F</w:t>
      </w:r>
      <w:r w:rsidR="004B6123" w:rsidRPr="00C50CC9">
        <w:rPr>
          <w:rStyle w:val="m1"/>
          <w:b/>
          <w:color w:val="auto"/>
        </w:rPr>
        <w:t>M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l1"/>
          <w:b/>
          <w:color w:val="auto"/>
        </w:rPr>
        <w:t>LL</w:t>
      </w:r>
      <w:r w:rsidR="004B6123" w:rsidRPr="00C50CC9">
        <w:rPr>
          <w:b/>
        </w:rPr>
        <w:t xml:space="preserve"> 100</w:t>
      </w:r>
    </w:p>
    <w:p w:rsidR="004B6123" w:rsidRPr="00C50CC9" w:rsidRDefault="002F1773" w:rsidP="004B6123">
      <w:pPr>
        <w:pStyle w:val="HTMLPreformatted"/>
        <w:rPr>
          <w:b/>
        </w:rPr>
      </w:pPr>
      <w:proofErr w:type="spellStart"/>
      <w:r w:rsidRPr="00C50CC9">
        <w:rPr>
          <w:b/>
          <w:i/>
        </w:rPr>
        <w:t>Sc</w:t>
      </w:r>
      <w:proofErr w:type="spellEnd"/>
      <w:r w:rsidR="004B6123" w:rsidRPr="00C50CC9">
        <w:rPr>
          <w:b/>
        </w:rPr>
        <w:t xml:space="preserve">   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i1"/>
          <w:b/>
          <w:color w:val="auto"/>
        </w:rPr>
        <w:t>I</w:t>
      </w:r>
      <w:r w:rsidR="004B6123" w:rsidRPr="00C50CC9">
        <w:rPr>
          <w:rStyle w:val="notaa1"/>
          <w:b/>
          <w:color w:val="auto"/>
        </w:rPr>
        <w:t>-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n1"/>
          <w:b/>
          <w:color w:val="auto"/>
        </w:rPr>
        <w:t>N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y1"/>
          <w:b/>
          <w:color w:val="auto"/>
        </w:rPr>
        <w:t>Y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n1"/>
          <w:b/>
          <w:color w:val="auto"/>
        </w:rPr>
        <w:t>N</w:t>
      </w:r>
      <w:r w:rsidR="004B6123" w:rsidRPr="00C50CC9">
        <w:rPr>
          <w:rStyle w:val="i1"/>
          <w:b/>
          <w:color w:val="auto"/>
        </w:rPr>
        <w:t>I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f1"/>
          <w:b/>
          <w:color w:val="auto"/>
        </w:rPr>
        <w:t>F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h1"/>
          <w:b/>
          <w:color w:val="auto"/>
        </w:rPr>
        <w:t>H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n1"/>
          <w:b/>
          <w:color w:val="auto"/>
        </w:rPr>
        <w:t>N</w:t>
      </w:r>
      <w:r w:rsidR="004B6123" w:rsidRPr="00C50CC9">
        <w:rPr>
          <w:rStyle w:val="i1"/>
          <w:b/>
          <w:color w:val="auto"/>
        </w:rPr>
        <w:t>I</w:t>
      </w:r>
      <w:r w:rsidR="004B6123" w:rsidRPr="00C50CC9">
        <w:rPr>
          <w:rStyle w:val="c1"/>
          <w:b/>
          <w:color w:val="auto"/>
        </w:rPr>
        <w:t>C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y1"/>
          <w:b/>
          <w:color w:val="auto"/>
        </w:rPr>
        <w:t>Y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y1"/>
          <w:b/>
          <w:color w:val="auto"/>
        </w:rPr>
        <w:t>Y</w:t>
      </w:r>
      <w:r w:rsidR="004B6123" w:rsidRPr="00C50CC9">
        <w:rPr>
          <w:rStyle w:val="e1"/>
          <w:b/>
          <w:color w:val="auto"/>
        </w:rPr>
        <w:t>EE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i1"/>
          <w:b/>
          <w:color w:val="auto"/>
        </w:rPr>
        <w:t>I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rStyle w:val="k1"/>
          <w:b/>
          <w:color w:val="auto"/>
        </w:rPr>
        <w:t>KK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rStyle w:val="l1"/>
          <w:b/>
          <w:color w:val="auto"/>
        </w:rPr>
        <w:t>LL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y1"/>
          <w:b/>
          <w:color w:val="auto"/>
        </w:rPr>
        <w:t>Y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l1"/>
          <w:b/>
          <w:color w:val="auto"/>
        </w:rPr>
        <w:t>LL</w:t>
      </w:r>
      <w:r w:rsidR="004B6123" w:rsidRPr="00C50CC9">
        <w:rPr>
          <w:rStyle w:val="n1"/>
          <w:b/>
          <w:color w:val="auto"/>
        </w:rPr>
        <w:t>N</w:t>
      </w:r>
      <w:r w:rsidR="004B6123" w:rsidRPr="00C50CC9">
        <w:rPr>
          <w:rStyle w:val="y1"/>
          <w:b/>
          <w:color w:val="auto"/>
        </w:rPr>
        <w:t>Y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b/>
        </w:rPr>
        <w:t xml:space="preserve"> 118</w:t>
      </w:r>
    </w:p>
    <w:p w:rsidR="004B6123" w:rsidRPr="00C50CC9" w:rsidRDefault="003D0D45" w:rsidP="004B6123">
      <w:pPr>
        <w:pStyle w:val="HTMLPreformatted"/>
        <w:rPr>
          <w:rStyle w:val="notaa1"/>
          <w:b/>
          <w:color w:val="auto"/>
        </w:rPr>
      </w:pPr>
      <w:r w:rsidRPr="00C50CC9">
        <w:rPr>
          <w:rStyle w:val="notaa1"/>
          <w:b/>
          <w:color w:val="auto"/>
        </w:rPr>
        <w:t xml:space="preserve">  </w:t>
      </w:r>
      <w:r w:rsidR="004B6123" w:rsidRPr="00C50CC9">
        <w:rPr>
          <w:rStyle w:val="notaa1"/>
          <w:b/>
          <w:color w:val="auto"/>
        </w:rPr>
        <w:t xml:space="preserve">   **.*   . .  :*    *: .* .                   :  :      :    :</w:t>
      </w:r>
    </w:p>
    <w:p w:rsidR="004B6123" w:rsidRPr="00C50CC9" w:rsidRDefault="004B6123" w:rsidP="004B6123">
      <w:pPr>
        <w:pStyle w:val="HTMLPreformatted"/>
        <w:rPr>
          <w:b/>
        </w:rPr>
      </w:pPr>
    </w:p>
    <w:p w:rsidR="004B6123" w:rsidRPr="00C50CC9" w:rsidRDefault="002F1773" w:rsidP="004B6123">
      <w:pPr>
        <w:pStyle w:val="HTMLPreformatted"/>
        <w:rPr>
          <w:b/>
        </w:rPr>
      </w:pPr>
      <w:proofErr w:type="spellStart"/>
      <w:proofErr w:type="gramStart"/>
      <w:r w:rsidRPr="00C50CC9">
        <w:rPr>
          <w:b/>
          <w:i/>
        </w:rPr>
        <w:t>Nc</w:t>
      </w:r>
      <w:proofErr w:type="spellEnd"/>
      <w:proofErr w:type="gramEnd"/>
      <w:r w:rsidR="004B6123" w:rsidRPr="00C50CC9">
        <w:rPr>
          <w:b/>
        </w:rPr>
        <w:t xml:space="preserve">   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s1"/>
          <w:b/>
          <w:color w:val="auto"/>
        </w:rPr>
        <w:t>SS</w:t>
      </w:r>
      <w:r w:rsidR="004B6123" w:rsidRPr="00C50CC9">
        <w:rPr>
          <w:rStyle w:val="a1"/>
          <w:b/>
          <w:color w:val="auto"/>
        </w:rPr>
        <w:t>AA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l1"/>
          <w:b/>
          <w:color w:val="auto"/>
        </w:rPr>
        <w:t>LL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y1"/>
          <w:b/>
          <w:color w:val="auto"/>
        </w:rPr>
        <w:t>Y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s1"/>
          <w:b/>
          <w:color w:val="auto"/>
        </w:rPr>
        <w:t>SS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n1"/>
          <w:b/>
          <w:color w:val="auto"/>
        </w:rPr>
        <w:t>N</w:t>
      </w:r>
      <w:r w:rsidR="004B6123" w:rsidRPr="00C50CC9">
        <w:rPr>
          <w:rStyle w:val="y1"/>
          <w:b/>
          <w:color w:val="auto"/>
        </w:rPr>
        <w:t>Y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t1"/>
          <w:b/>
          <w:color w:val="auto"/>
        </w:rPr>
        <w:t>TT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y1"/>
          <w:b/>
          <w:color w:val="auto"/>
        </w:rPr>
        <w:t>Y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i1"/>
          <w:b/>
          <w:color w:val="auto"/>
        </w:rPr>
        <w:t>I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f1"/>
          <w:b/>
          <w:color w:val="auto"/>
        </w:rPr>
        <w:t>F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w1"/>
          <w:b/>
          <w:color w:val="auto"/>
        </w:rPr>
        <w:t>W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rStyle w:val="a1"/>
          <w:b/>
          <w:color w:val="auto"/>
        </w:rPr>
        <w:t>AA</w:t>
      </w:r>
      <w:r w:rsidR="004B6123" w:rsidRPr="00C50CC9">
        <w:rPr>
          <w:rStyle w:val="m1"/>
          <w:b/>
          <w:color w:val="auto"/>
        </w:rPr>
        <w:t>M</w:t>
      </w:r>
      <w:r w:rsidR="004B6123" w:rsidRPr="00C50CC9">
        <w:rPr>
          <w:rStyle w:val="a1"/>
          <w:b/>
          <w:color w:val="auto"/>
        </w:rPr>
        <w:t>AA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rStyle w:val="a1"/>
          <w:b/>
          <w:color w:val="auto"/>
        </w:rPr>
        <w:t>AA</w:t>
      </w:r>
      <w:r w:rsidR="004B6123" w:rsidRPr="00C50CC9">
        <w:rPr>
          <w:rStyle w:val="h1"/>
          <w:b/>
          <w:color w:val="auto"/>
        </w:rPr>
        <w:t>H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m1"/>
          <w:b/>
          <w:color w:val="auto"/>
        </w:rPr>
        <w:t>M</w:t>
      </w:r>
      <w:r w:rsidR="004B6123" w:rsidRPr="00C50CC9">
        <w:rPr>
          <w:rStyle w:val="s1"/>
          <w:b/>
          <w:color w:val="auto"/>
        </w:rPr>
        <w:t>SS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b/>
        </w:rPr>
        <w:t xml:space="preserve"> 165</w:t>
      </w:r>
    </w:p>
    <w:p w:rsidR="004B6123" w:rsidRPr="00C50CC9" w:rsidRDefault="002F1773" w:rsidP="004B6123">
      <w:pPr>
        <w:pStyle w:val="HTMLPreformatted"/>
        <w:rPr>
          <w:b/>
        </w:rPr>
      </w:pPr>
      <w:proofErr w:type="spellStart"/>
      <w:r w:rsidRPr="00C50CC9">
        <w:rPr>
          <w:b/>
          <w:i/>
        </w:rPr>
        <w:t>Hs</w:t>
      </w:r>
      <w:proofErr w:type="spellEnd"/>
      <w:r w:rsidR="004B6123" w:rsidRPr="00C50CC9">
        <w:rPr>
          <w:b/>
        </w:rPr>
        <w:t xml:space="preserve">   </w:t>
      </w:r>
      <w:r w:rsidR="004B6123" w:rsidRPr="00C50CC9">
        <w:rPr>
          <w:rStyle w:val="e1"/>
          <w:b/>
          <w:color w:val="auto"/>
        </w:rPr>
        <w:t>EE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l1"/>
          <w:b/>
          <w:color w:val="auto"/>
        </w:rPr>
        <w:t>LL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h1"/>
          <w:b/>
          <w:color w:val="auto"/>
        </w:rPr>
        <w:t>H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f1"/>
          <w:b/>
          <w:color w:val="auto"/>
        </w:rPr>
        <w:t>F</w:t>
      </w:r>
      <w:r w:rsidR="004B6123" w:rsidRPr="00C50CC9">
        <w:rPr>
          <w:rStyle w:val="w1"/>
          <w:b/>
          <w:color w:val="auto"/>
        </w:rPr>
        <w:t>W</w:t>
      </w:r>
      <w:r w:rsidR="004B6123" w:rsidRPr="00C50CC9">
        <w:rPr>
          <w:rStyle w:val="i1"/>
          <w:b/>
          <w:color w:val="auto"/>
        </w:rPr>
        <w:t>I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n1"/>
          <w:b/>
          <w:color w:val="auto"/>
        </w:rPr>
        <w:t>N</w:t>
      </w:r>
      <w:r w:rsidR="004B6123" w:rsidRPr="00C50CC9">
        <w:rPr>
          <w:rStyle w:val="y1"/>
          <w:b/>
          <w:color w:val="auto"/>
        </w:rPr>
        <w:t>Y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w1"/>
          <w:b/>
          <w:color w:val="auto"/>
        </w:rPr>
        <w:t>W</w:t>
      </w:r>
      <w:r w:rsidR="004B6123" w:rsidRPr="00C50CC9">
        <w:rPr>
          <w:rStyle w:val="y1"/>
          <w:b/>
          <w:color w:val="auto"/>
        </w:rPr>
        <w:t>Y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m1"/>
          <w:b/>
          <w:color w:val="auto"/>
        </w:rPr>
        <w:t>M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f1"/>
          <w:b/>
          <w:color w:val="auto"/>
        </w:rPr>
        <w:t>F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n1"/>
          <w:b/>
          <w:color w:val="auto"/>
        </w:rPr>
        <w:t>N</w:t>
      </w:r>
      <w:r w:rsidR="004B6123" w:rsidRPr="00C50CC9">
        <w:rPr>
          <w:rStyle w:val="f1"/>
          <w:b/>
          <w:color w:val="auto"/>
        </w:rPr>
        <w:t>FF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notaa1"/>
          <w:b/>
          <w:color w:val="auto"/>
        </w:rPr>
        <w:t>--------------------</w:t>
      </w:r>
      <w:r w:rsidR="004B6123" w:rsidRPr="00C50CC9">
        <w:rPr>
          <w:b/>
        </w:rPr>
        <w:t xml:space="preserve"> 140</w:t>
      </w:r>
    </w:p>
    <w:p w:rsidR="004B6123" w:rsidRPr="00C50CC9" w:rsidRDefault="002F1773" w:rsidP="004B6123">
      <w:pPr>
        <w:pStyle w:val="HTMLPreformatted"/>
        <w:rPr>
          <w:b/>
        </w:rPr>
      </w:pPr>
      <w:proofErr w:type="spellStart"/>
      <w:r w:rsidRPr="00C50CC9">
        <w:rPr>
          <w:b/>
          <w:i/>
        </w:rPr>
        <w:t>Sc</w:t>
      </w:r>
      <w:proofErr w:type="spellEnd"/>
      <w:r w:rsidR="004B6123" w:rsidRPr="00C50CC9">
        <w:rPr>
          <w:b/>
        </w:rPr>
        <w:t xml:space="preserve">   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i1"/>
          <w:b/>
          <w:color w:val="auto"/>
        </w:rPr>
        <w:t>I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y1"/>
          <w:b/>
          <w:color w:val="auto"/>
        </w:rPr>
        <w:t>Y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f1"/>
          <w:b/>
          <w:color w:val="auto"/>
        </w:rPr>
        <w:t>F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n1"/>
          <w:b/>
          <w:color w:val="auto"/>
        </w:rPr>
        <w:t>N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n1"/>
          <w:b/>
          <w:color w:val="auto"/>
        </w:rPr>
        <w:t>N</w:t>
      </w:r>
      <w:r w:rsidR="004B6123" w:rsidRPr="00C50CC9">
        <w:rPr>
          <w:rStyle w:val="y1"/>
          <w:b/>
          <w:color w:val="auto"/>
        </w:rPr>
        <w:t>Y</w:t>
      </w:r>
      <w:r w:rsidR="004B6123" w:rsidRPr="00C50CC9">
        <w:rPr>
          <w:rStyle w:val="n1"/>
          <w:b/>
          <w:color w:val="auto"/>
        </w:rPr>
        <w:t>N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y1"/>
          <w:b/>
          <w:color w:val="auto"/>
        </w:rPr>
        <w:t>Y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k1"/>
          <w:b/>
          <w:color w:val="auto"/>
        </w:rPr>
        <w:t>KK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f1"/>
          <w:b/>
          <w:color w:val="auto"/>
        </w:rPr>
        <w:t>F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l1"/>
          <w:b/>
          <w:color w:val="auto"/>
        </w:rPr>
        <w:t>LL</w:t>
      </w:r>
      <w:r w:rsidR="004B6123" w:rsidRPr="00C50CC9">
        <w:rPr>
          <w:rStyle w:val="y1"/>
          <w:b/>
          <w:color w:val="auto"/>
        </w:rPr>
        <w:t>Y</w:t>
      </w:r>
      <w:r w:rsidR="004B6123" w:rsidRPr="00C50CC9">
        <w:rPr>
          <w:rStyle w:val="f1"/>
          <w:b/>
          <w:color w:val="auto"/>
        </w:rPr>
        <w:t>F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m1"/>
          <w:b/>
          <w:color w:val="auto"/>
        </w:rPr>
        <w:t>M</w:t>
      </w:r>
      <w:r w:rsidR="004B6123" w:rsidRPr="00C50CC9">
        <w:rPr>
          <w:rStyle w:val="w1"/>
          <w:b/>
          <w:color w:val="auto"/>
        </w:rPr>
        <w:t>W</w:t>
      </w:r>
      <w:r w:rsidR="004B6123" w:rsidRPr="00C50CC9">
        <w:rPr>
          <w:rStyle w:val="y1"/>
          <w:b/>
          <w:color w:val="auto"/>
        </w:rPr>
        <w:t>Y</w:t>
      </w:r>
      <w:r w:rsidR="004B6123" w:rsidRPr="00C50CC9">
        <w:rPr>
          <w:rStyle w:val="n1"/>
          <w:b/>
          <w:color w:val="auto"/>
        </w:rPr>
        <w:t>N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notaa1"/>
          <w:b/>
          <w:color w:val="auto"/>
        </w:rPr>
        <w:t>--------------------</w:t>
      </w:r>
      <w:r w:rsidR="004B6123" w:rsidRPr="00C50CC9">
        <w:rPr>
          <w:b/>
        </w:rPr>
        <w:t xml:space="preserve"> 158</w:t>
      </w:r>
    </w:p>
    <w:p w:rsidR="004B6123" w:rsidRPr="00C50CC9" w:rsidRDefault="004B6123" w:rsidP="004B6123">
      <w:pPr>
        <w:pStyle w:val="HTMLPreformatted"/>
        <w:rPr>
          <w:rStyle w:val="notaa1"/>
          <w:b/>
          <w:color w:val="auto"/>
        </w:rPr>
      </w:pPr>
      <w:r w:rsidRPr="00C50CC9">
        <w:rPr>
          <w:rStyle w:val="notaa1"/>
          <w:b/>
          <w:color w:val="auto"/>
        </w:rPr>
        <w:t xml:space="preserve">       .   :    :::.: ** * *:  ::  : **: :  *                    </w:t>
      </w:r>
    </w:p>
    <w:p w:rsidR="004B6123" w:rsidRPr="00C50CC9" w:rsidRDefault="004B6123" w:rsidP="004B6123">
      <w:pPr>
        <w:pStyle w:val="HTMLPreformatted"/>
        <w:rPr>
          <w:b/>
        </w:rPr>
      </w:pPr>
    </w:p>
    <w:p w:rsidR="004B6123" w:rsidRPr="00C50CC9" w:rsidRDefault="002F1773" w:rsidP="004B6123">
      <w:pPr>
        <w:pStyle w:val="HTMLPreformatted"/>
        <w:rPr>
          <w:b/>
        </w:rPr>
      </w:pPr>
      <w:proofErr w:type="spellStart"/>
      <w:proofErr w:type="gramStart"/>
      <w:r w:rsidRPr="00C50CC9">
        <w:rPr>
          <w:b/>
          <w:i/>
        </w:rPr>
        <w:t>Nc</w:t>
      </w:r>
      <w:proofErr w:type="spellEnd"/>
      <w:proofErr w:type="gramEnd"/>
      <w:r w:rsidR="004B6123" w:rsidRPr="00C50CC9">
        <w:rPr>
          <w:b/>
        </w:rPr>
        <w:t xml:space="preserve">   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m1"/>
          <w:b/>
          <w:color w:val="auto"/>
        </w:rPr>
        <w:t>M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rStyle w:val="e1"/>
          <w:b/>
          <w:color w:val="auto"/>
        </w:rPr>
        <w:t>EE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a1"/>
          <w:b/>
          <w:color w:val="auto"/>
        </w:rPr>
        <w:t>AA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w1"/>
          <w:b/>
          <w:color w:val="auto"/>
        </w:rPr>
        <w:t>W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i1"/>
          <w:b/>
          <w:color w:val="auto"/>
        </w:rPr>
        <w:t>I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g1"/>
          <w:b/>
          <w:color w:val="auto"/>
        </w:rPr>
        <w:t>GG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n1"/>
          <w:b/>
          <w:color w:val="auto"/>
        </w:rPr>
        <w:t>N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m1"/>
          <w:b/>
          <w:color w:val="auto"/>
        </w:rPr>
        <w:t>M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r1"/>
          <w:b/>
          <w:color w:val="auto"/>
        </w:rPr>
        <w:t>RR</w:t>
      </w:r>
      <w:r w:rsidR="004B6123" w:rsidRPr="00C50CC9">
        <w:rPr>
          <w:rStyle w:val="i1"/>
          <w:b/>
          <w:color w:val="auto"/>
        </w:rPr>
        <w:t>I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a1"/>
          <w:b/>
          <w:color w:val="auto"/>
        </w:rPr>
        <w:t>AA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f1"/>
          <w:b/>
          <w:color w:val="auto"/>
        </w:rPr>
        <w:t>F</w:t>
      </w:r>
      <w:r w:rsidR="004B6123" w:rsidRPr="00C50CC9">
        <w:rPr>
          <w:b/>
        </w:rPr>
        <w:t xml:space="preserve"> 225</w:t>
      </w:r>
    </w:p>
    <w:p w:rsidR="004B6123" w:rsidRPr="00C50CC9" w:rsidRDefault="004B6123" w:rsidP="004B6123">
      <w:pPr>
        <w:pStyle w:val="HTMLPreformatted"/>
        <w:rPr>
          <w:b/>
        </w:rPr>
      </w:pPr>
      <w:proofErr w:type="spellStart"/>
      <w:r w:rsidRPr="00C50CC9">
        <w:rPr>
          <w:b/>
          <w:i/>
        </w:rPr>
        <w:t>H</w:t>
      </w:r>
      <w:r w:rsidR="002F1773" w:rsidRPr="00C50CC9">
        <w:rPr>
          <w:b/>
          <w:i/>
        </w:rPr>
        <w:t>s</w:t>
      </w:r>
      <w:proofErr w:type="spellEnd"/>
      <w:r w:rsidRPr="00C50CC9">
        <w:rPr>
          <w:b/>
        </w:rPr>
        <w:t xml:space="preserve">   </w:t>
      </w:r>
      <w:r w:rsidRPr="00C50CC9">
        <w:rPr>
          <w:rStyle w:val="notaa1"/>
          <w:b/>
          <w:color w:val="auto"/>
        </w:rPr>
        <w:t>-----</w:t>
      </w:r>
      <w:r w:rsidRPr="00C50CC9">
        <w:rPr>
          <w:rStyle w:val="g1"/>
          <w:b/>
          <w:color w:val="auto"/>
        </w:rPr>
        <w:t>G</w:t>
      </w:r>
      <w:r w:rsidRPr="00C50CC9">
        <w:rPr>
          <w:rStyle w:val="r1"/>
          <w:b/>
          <w:color w:val="auto"/>
        </w:rPr>
        <w:t>R</w:t>
      </w:r>
      <w:r w:rsidRPr="00C50CC9">
        <w:rPr>
          <w:rStyle w:val="m1"/>
          <w:b/>
          <w:color w:val="auto"/>
        </w:rPr>
        <w:t>M</w:t>
      </w:r>
      <w:r w:rsidRPr="00C50CC9">
        <w:rPr>
          <w:rStyle w:val="q1"/>
          <w:b/>
          <w:color w:val="auto"/>
        </w:rPr>
        <w:t>Q</w:t>
      </w:r>
      <w:r w:rsidRPr="00C50CC9">
        <w:rPr>
          <w:rStyle w:val="r1"/>
          <w:b/>
          <w:color w:val="auto"/>
        </w:rPr>
        <w:t>R</w:t>
      </w:r>
      <w:r w:rsidRPr="00C50CC9">
        <w:rPr>
          <w:rStyle w:val="q1"/>
          <w:b/>
          <w:color w:val="auto"/>
        </w:rPr>
        <w:t>Q</w:t>
      </w:r>
      <w:r w:rsidRPr="00C50CC9">
        <w:rPr>
          <w:rStyle w:val="y1"/>
          <w:b/>
          <w:color w:val="auto"/>
        </w:rPr>
        <w:t>Y</w:t>
      </w:r>
      <w:r w:rsidRPr="00C50CC9">
        <w:rPr>
          <w:rStyle w:val="m1"/>
          <w:b/>
          <w:color w:val="auto"/>
        </w:rPr>
        <w:t>M</w:t>
      </w:r>
      <w:r w:rsidRPr="00C50CC9">
        <w:rPr>
          <w:rStyle w:val="e1"/>
          <w:b/>
          <w:color w:val="auto"/>
        </w:rPr>
        <w:t>E</w:t>
      </w:r>
      <w:r w:rsidRPr="00C50CC9">
        <w:rPr>
          <w:rStyle w:val="r1"/>
          <w:b/>
          <w:color w:val="auto"/>
        </w:rPr>
        <w:t>R</w:t>
      </w:r>
      <w:r w:rsidRPr="00C50CC9">
        <w:rPr>
          <w:rStyle w:val="notaa1"/>
          <w:b/>
          <w:color w:val="auto"/>
        </w:rPr>
        <w:t>-----------</w:t>
      </w:r>
      <w:r w:rsidRPr="00C50CC9">
        <w:rPr>
          <w:rStyle w:val="l1"/>
          <w:b/>
          <w:color w:val="auto"/>
        </w:rPr>
        <w:t>L</w:t>
      </w:r>
      <w:r w:rsidRPr="00C50CC9">
        <w:rPr>
          <w:rStyle w:val="q1"/>
          <w:b/>
          <w:color w:val="auto"/>
        </w:rPr>
        <w:t>Q</w:t>
      </w:r>
      <w:r w:rsidRPr="00C50CC9">
        <w:rPr>
          <w:rStyle w:val="l1"/>
          <w:b/>
          <w:color w:val="auto"/>
        </w:rPr>
        <w:t>LL</w:t>
      </w:r>
      <w:r w:rsidRPr="00C50CC9">
        <w:rPr>
          <w:rStyle w:val="t1"/>
          <w:b/>
          <w:color w:val="auto"/>
        </w:rPr>
        <w:t>T</w:t>
      </w:r>
      <w:r w:rsidRPr="00C50CC9">
        <w:rPr>
          <w:rStyle w:val="g1"/>
          <w:b/>
          <w:color w:val="auto"/>
        </w:rPr>
        <w:t>G</w:t>
      </w:r>
      <w:r w:rsidRPr="00C50CC9">
        <w:rPr>
          <w:rStyle w:val="e1"/>
          <w:b/>
          <w:color w:val="auto"/>
        </w:rPr>
        <w:t>E</w:t>
      </w:r>
      <w:r w:rsidRPr="00C50CC9">
        <w:rPr>
          <w:rStyle w:val="h1"/>
          <w:b/>
          <w:color w:val="auto"/>
        </w:rPr>
        <w:t>H</w:t>
      </w:r>
      <w:r w:rsidRPr="00C50CC9">
        <w:rPr>
          <w:rStyle w:val="r1"/>
          <w:b/>
          <w:color w:val="auto"/>
        </w:rPr>
        <w:t>R</w:t>
      </w:r>
      <w:r w:rsidRPr="00C50CC9">
        <w:rPr>
          <w:rStyle w:val="p1"/>
          <w:b/>
          <w:color w:val="auto"/>
        </w:rPr>
        <w:t>P</w:t>
      </w:r>
      <w:r w:rsidRPr="00C50CC9">
        <w:rPr>
          <w:rStyle w:val="e1"/>
          <w:b/>
          <w:color w:val="auto"/>
        </w:rPr>
        <w:t>E</w:t>
      </w:r>
      <w:r w:rsidRPr="00C50CC9">
        <w:rPr>
          <w:rStyle w:val="d1"/>
          <w:b/>
          <w:color w:val="auto"/>
        </w:rPr>
        <w:t>D</w:t>
      </w:r>
      <w:r w:rsidRPr="00C50CC9">
        <w:rPr>
          <w:rStyle w:val="e1"/>
          <w:b/>
          <w:color w:val="auto"/>
        </w:rPr>
        <w:t>EEE</w:t>
      </w:r>
      <w:r w:rsidRPr="00C50CC9">
        <w:rPr>
          <w:rStyle w:val="l1"/>
          <w:b/>
          <w:color w:val="auto"/>
        </w:rPr>
        <w:t>L</w:t>
      </w:r>
      <w:r w:rsidRPr="00C50CC9">
        <w:rPr>
          <w:rStyle w:val="e1"/>
          <w:b/>
          <w:color w:val="auto"/>
        </w:rPr>
        <w:t>E</w:t>
      </w:r>
      <w:r w:rsidRPr="00C50CC9">
        <w:rPr>
          <w:rStyle w:val="k1"/>
          <w:b/>
          <w:color w:val="auto"/>
        </w:rPr>
        <w:t>K</w:t>
      </w:r>
      <w:r w:rsidRPr="00C50CC9">
        <w:rPr>
          <w:rStyle w:val="e1"/>
          <w:b/>
          <w:color w:val="auto"/>
        </w:rPr>
        <w:t>E</w:t>
      </w:r>
      <w:r w:rsidRPr="00C50CC9">
        <w:rPr>
          <w:rStyle w:val="l1"/>
          <w:b/>
          <w:color w:val="auto"/>
        </w:rPr>
        <w:t>L</w:t>
      </w:r>
      <w:r w:rsidRPr="00C50CC9">
        <w:rPr>
          <w:rStyle w:val="y1"/>
          <w:b/>
          <w:color w:val="auto"/>
        </w:rPr>
        <w:t>Y</w:t>
      </w:r>
      <w:r w:rsidRPr="00C50CC9">
        <w:rPr>
          <w:rStyle w:val="r1"/>
          <w:b/>
          <w:color w:val="auto"/>
        </w:rPr>
        <w:t>R</w:t>
      </w:r>
      <w:r w:rsidRPr="00C50CC9">
        <w:rPr>
          <w:rStyle w:val="notaa1"/>
          <w:b/>
          <w:color w:val="auto"/>
        </w:rPr>
        <w:t>--</w:t>
      </w:r>
      <w:r w:rsidRPr="00C50CC9">
        <w:rPr>
          <w:rStyle w:val="e1"/>
          <w:b/>
          <w:color w:val="auto"/>
        </w:rPr>
        <w:t>E</w:t>
      </w:r>
      <w:r w:rsidRPr="00C50CC9">
        <w:rPr>
          <w:rStyle w:val="a1"/>
          <w:b/>
          <w:color w:val="auto"/>
        </w:rPr>
        <w:t>A</w:t>
      </w:r>
      <w:r w:rsidRPr="00C50CC9">
        <w:rPr>
          <w:rStyle w:val="r1"/>
          <w:b/>
          <w:color w:val="auto"/>
        </w:rPr>
        <w:t>R</w:t>
      </w:r>
      <w:r w:rsidRPr="00C50CC9">
        <w:rPr>
          <w:rStyle w:val="e1"/>
          <w:b/>
          <w:color w:val="auto"/>
        </w:rPr>
        <w:t>E</w:t>
      </w:r>
      <w:r w:rsidRPr="00C50CC9">
        <w:rPr>
          <w:rStyle w:val="c1"/>
          <w:b/>
          <w:color w:val="auto"/>
        </w:rPr>
        <w:t>C</w:t>
      </w:r>
      <w:r w:rsidRPr="00C50CC9">
        <w:rPr>
          <w:rStyle w:val="l1"/>
          <w:b/>
          <w:color w:val="auto"/>
        </w:rPr>
        <w:t>L</w:t>
      </w:r>
      <w:r w:rsidRPr="00C50CC9">
        <w:rPr>
          <w:rStyle w:val="t1"/>
          <w:b/>
          <w:color w:val="auto"/>
        </w:rPr>
        <w:t>T</w:t>
      </w:r>
      <w:r w:rsidRPr="00C50CC9">
        <w:rPr>
          <w:rStyle w:val="l1"/>
          <w:b/>
          <w:color w:val="auto"/>
        </w:rPr>
        <w:t>LL</w:t>
      </w:r>
      <w:r w:rsidRPr="00C50CC9">
        <w:rPr>
          <w:rStyle w:val="s1"/>
          <w:b/>
          <w:color w:val="auto"/>
        </w:rPr>
        <w:t>S</w:t>
      </w:r>
      <w:r w:rsidRPr="00C50CC9">
        <w:rPr>
          <w:b/>
        </w:rPr>
        <w:t xml:space="preserve"> 182</w:t>
      </w:r>
    </w:p>
    <w:p w:rsidR="004B6123" w:rsidRPr="00C50CC9" w:rsidRDefault="002F1773" w:rsidP="004B6123">
      <w:pPr>
        <w:pStyle w:val="HTMLPreformatted"/>
        <w:rPr>
          <w:b/>
        </w:rPr>
      </w:pPr>
      <w:proofErr w:type="spellStart"/>
      <w:r w:rsidRPr="00C50CC9">
        <w:rPr>
          <w:b/>
          <w:i/>
        </w:rPr>
        <w:t>Sc</w:t>
      </w:r>
      <w:proofErr w:type="spellEnd"/>
      <w:r w:rsidR="004B6123" w:rsidRPr="00C50CC9">
        <w:rPr>
          <w:b/>
        </w:rPr>
        <w:t xml:space="preserve">   </w:t>
      </w:r>
      <w:r w:rsidR="004B6123" w:rsidRPr="00C50CC9">
        <w:rPr>
          <w:rStyle w:val="notaa1"/>
          <w:b/>
          <w:color w:val="auto"/>
        </w:rPr>
        <w:t>-----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n1"/>
          <w:b/>
          <w:color w:val="auto"/>
        </w:rPr>
        <w:t>N</w:t>
      </w:r>
      <w:r w:rsidR="004B6123" w:rsidRPr="00C50CC9">
        <w:rPr>
          <w:rStyle w:val="notaa1"/>
          <w:b/>
          <w:color w:val="auto"/>
        </w:rPr>
        <w:t>-----------</w:t>
      </w:r>
      <w:r w:rsidR="004B6123" w:rsidRPr="00C50CC9">
        <w:rPr>
          <w:rStyle w:val="c1"/>
          <w:b/>
          <w:color w:val="auto"/>
        </w:rPr>
        <w:t>C</w:t>
      </w:r>
      <w:r w:rsidR="004B6123" w:rsidRPr="00C50CC9">
        <w:rPr>
          <w:rStyle w:val="e1"/>
          <w:b/>
          <w:color w:val="auto"/>
        </w:rPr>
        <w:t>EE</w:t>
      </w:r>
      <w:r w:rsidR="004B6123" w:rsidRPr="00C50CC9">
        <w:rPr>
          <w:rStyle w:val="i1"/>
          <w:b/>
          <w:color w:val="auto"/>
        </w:rPr>
        <w:t>II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d1"/>
          <w:b/>
          <w:color w:val="auto"/>
        </w:rPr>
        <w:t>DD</w:t>
      </w:r>
      <w:r w:rsidR="004B6123" w:rsidRPr="00C50CC9">
        <w:rPr>
          <w:rStyle w:val="e1"/>
          <w:b/>
          <w:color w:val="auto"/>
        </w:rPr>
        <w:t>EE</w:t>
      </w:r>
      <w:r w:rsidR="004B6123" w:rsidRPr="00C50CC9">
        <w:rPr>
          <w:rStyle w:val="f1"/>
          <w:b/>
          <w:color w:val="auto"/>
        </w:rPr>
        <w:t>F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m1"/>
          <w:b/>
          <w:color w:val="auto"/>
        </w:rPr>
        <w:t>M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f1"/>
          <w:b/>
          <w:color w:val="auto"/>
        </w:rPr>
        <w:t>F</w:t>
      </w:r>
      <w:r w:rsidR="004B6123" w:rsidRPr="00C50CC9">
        <w:rPr>
          <w:b/>
        </w:rPr>
        <w:t xml:space="preserve"> 202</w:t>
      </w:r>
    </w:p>
    <w:p w:rsidR="004B6123" w:rsidRPr="00C50CC9" w:rsidRDefault="004B6123" w:rsidP="004B6123">
      <w:pPr>
        <w:pStyle w:val="HTMLPreformatted"/>
        <w:rPr>
          <w:rStyle w:val="notaa1"/>
          <w:b/>
          <w:color w:val="auto"/>
        </w:rPr>
      </w:pPr>
      <w:r w:rsidRPr="00C50CC9">
        <w:rPr>
          <w:rStyle w:val="notaa1"/>
          <w:b/>
          <w:color w:val="auto"/>
        </w:rPr>
        <w:t xml:space="preserve">           ::. :  *.            .   *      . ::  .       .   :   </w:t>
      </w:r>
    </w:p>
    <w:p w:rsidR="004B6123" w:rsidRPr="00C50CC9" w:rsidRDefault="004B6123" w:rsidP="004B6123">
      <w:pPr>
        <w:pStyle w:val="HTMLPreformatted"/>
        <w:rPr>
          <w:b/>
        </w:rPr>
      </w:pPr>
    </w:p>
    <w:p w:rsidR="004B6123" w:rsidRPr="00C50CC9" w:rsidRDefault="002F1773" w:rsidP="004B6123">
      <w:pPr>
        <w:pStyle w:val="HTMLPreformatted"/>
        <w:rPr>
          <w:b/>
        </w:rPr>
      </w:pPr>
      <w:proofErr w:type="spellStart"/>
      <w:proofErr w:type="gramStart"/>
      <w:r w:rsidRPr="00C50CC9">
        <w:rPr>
          <w:b/>
          <w:i/>
        </w:rPr>
        <w:t>Nc</w:t>
      </w:r>
      <w:proofErr w:type="spellEnd"/>
      <w:proofErr w:type="gramEnd"/>
      <w:r w:rsidR="004B6123" w:rsidRPr="00C50CC9">
        <w:rPr>
          <w:b/>
        </w:rPr>
        <w:t xml:space="preserve">   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f1"/>
          <w:b/>
          <w:color w:val="auto"/>
        </w:rPr>
        <w:t>F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e1"/>
          <w:b/>
          <w:color w:val="auto"/>
        </w:rPr>
        <w:t>EEE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e1"/>
          <w:b/>
          <w:color w:val="auto"/>
        </w:rPr>
        <w:t>EEEEEEEEE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g1"/>
          <w:b/>
          <w:color w:val="auto"/>
        </w:rPr>
        <w:t>GG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rStyle w:val="i1"/>
          <w:b/>
          <w:color w:val="auto"/>
        </w:rPr>
        <w:t>I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c1"/>
          <w:b/>
          <w:color w:val="auto"/>
        </w:rPr>
        <w:t>C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f1"/>
          <w:b/>
          <w:color w:val="auto"/>
        </w:rPr>
        <w:t>F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y1"/>
          <w:b/>
          <w:color w:val="auto"/>
        </w:rPr>
        <w:t>Y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m1"/>
          <w:b/>
          <w:color w:val="auto"/>
        </w:rPr>
        <w:t>M</w:t>
      </w:r>
      <w:r w:rsidR="004B6123" w:rsidRPr="00C50CC9">
        <w:rPr>
          <w:rStyle w:val="l1"/>
          <w:b/>
          <w:color w:val="auto"/>
        </w:rPr>
        <w:t>LL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w1"/>
          <w:b/>
          <w:color w:val="auto"/>
        </w:rPr>
        <w:t>W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b/>
        </w:rPr>
        <w:t xml:space="preserve"> 285</w:t>
      </w:r>
    </w:p>
    <w:p w:rsidR="004B6123" w:rsidRPr="00C50CC9" w:rsidRDefault="002F1773" w:rsidP="004B6123">
      <w:pPr>
        <w:pStyle w:val="HTMLPreformatted"/>
        <w:rPr>
          <w:b/>
        </w:rPr>
      </w:pPr>
      <w:proofErr w:type="spellStart"/>
      <w:r w:rsidRPr="00C50CC9">
        <w:rPr>
          <w:b/>
          <w:i/>
        </w:rPr>
        <w:t>Hs</w:t>
      </w:r>
      <w:proofErr w:type="spellEnd"/>
      <w:r w:rsidRPr="00C50CC9">
        <w:rPr>
          <w:b/>
          <w:i/>
        </w:rPr>
        <w:t xml:space="preserve">   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f1"/>
          <w:b/>
          <w:color w:val="auto"/>
        </w:rPr>
        <w:t>FFF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notaa1"/>
          <w:b/>
          <w:color w:val="auto"/>
        </w:rPr>
        <w:t>--------------------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f1"/>
          <w:b/>
          <w:color w:val="auto"/>
        </w:rPr>
        <w:t>F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f1"/>
          <w:b/>
          <w:color w:val="auto"/>
        </w:rPr>
        <w:t>F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y1"/>
          <w:b/>
          <w:color w:val="auto"/>
        </w:rPr>
        <w:t>Y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l1"/>
          <w:b/>
          <w:color w:val="auto"/>
        </w:rPr>
        <w:t>LLL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b/>
        </w:rPr>
        <w:t xml:space="preserve"> 222</w:t>
      </w:r>
    </w:p>
    <w:p w:rsidR="004B6123" w:rsidRPr="00C50CC9" w:rsidRDefault="002F1773" w:rsidP="004B6123">
      <w:pPr>
        <w:pStyle w:val="HTMLPreformatted"/>
        <w:rPr>
          <w:b/>
        </w:rPr>
      </w:pPr>
      <w:proofErr w:type="spellStart"/>
      <w:r w:rsidRPr="00C50CC9">
        <w:rPr>
          <w:b/>
          <w:i/>
        </w:rPr>
        <w:t>Sc</w:t>
      </w:r>
      <w:proofErr w:type="spellEnd"/>
      <w:r w:rsidR="004B6123" w:rsidRPr="00C50CC9">
        <w:rPr>
          <w:b/>
        </w:rPr>
        <w:t xml:space="preserve">   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i1"/>
          <w:b/>
          <w:color w:val="auto"/>
        </w:rPr>
        <w:t>I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h1"/>
          <w:b/>
          <w:color w:val="auto"/>
        </w:rPr>
        <w:t>H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n1"/>
          <w:b/>
          <w:color w:val="auto"/>
        </w:rPr>
        <w:t>N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i1"/>
          <w:b/>
          <w:color w:val="auto"/>
        </w:rPr>
        <w:t>I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notaa1"/>
          <w:b/>
          <w:color w:val="auto"/>
        </w:rPr>
        <w:t>-----------------------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q1"/>
          <w:b/>
          <w:color w:val="auto"/>
        </w:rPr>
        <w:t>QQ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y1"/>
          <w:b/>
          <w:color w:val="auto"/>
        </w:rPr>
        <w:t>Y</w:t>
      </w:r>
      <w:r w:rsidR="004B6123" w:rsidRPr="00C50CC9">
        <w:rPr>
          <w:rStyle w:val="n1"/>
          <w:b/>
          <w:color w:val="auto"/>
        </w:rPr>
        <w:t>N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f1"/>
          <w:b/>
          <w:color w:val="auto"/>
        </w:rPr>
        <w:t>F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n1"/>
          <w:b/>
          <w:color w:val="auto"/>
        </w:rPr>
        <w:t>N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c1"/>
          <w:b/>
          <w:color w:val="auto"/>
        </w:rPr>
        <w:t>C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n1"/>
          <w:b/>
          <w:color w:val="auto"/>
        </w:rPr>
        <w:t>N</w:t>
      </w:r>
      <w:r w:rsidR="004B6123" w:rsidRPr="00C50CC9">
        <w:rPr>
          <w:rStyle w:val="w1"/>
          <w:b/>
          <w:color w:val="auto"/>
        </w:rPr>
        <w:t>W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a1"/>
          <w:b/>
          <w:color w:val="auto"/>
        </w:rPr>
        <w:t>AA</w:t>
      </w:r>
      <w:r w:rsidR="004B6123" w:rsidRPr="00C50CC9">
        <w:rPr>
          <w:b/>
        </w:rPr>
        <w:t xml:space="preserve"> 239</w:t>
      </w:r>
    </w:p>
    <w:p w:rsidR="004B6123" w:rsidRPr="00C50CC9" w:rsidRDefault="004B6123" w:rsidP="004B6123">
      <w:pPr>
        <w:pStyle w:val="HTMLPreformatted"/>
        <w:rPr>
          <w:rStyle w:val="notaa1"/>
          <w:b/>
          <w:color w:val="auto"/>
        </w:rPr>
      </w:pPr>
      <w:r w:rsidRPr="00C50CC9">
        <w:rPr>
          <w:rStyle w:val="notaa1"/>
          <w:b/>
          <w:color w:val="auto"/>
        </w:rPr>
        <w:t xml:space="preserve">     .   . .:                           . . . :         .     *  </w:t>
      </w:r>
    </w:p>
    <w:p w:rsidR="004B6123" w:rsidRPr="00C50CC9" w:rsidRDefault="004B6123" w:rsidP="004B6123">
      <w:pPr>
        <w:pStyle w:val="HTMLPreformatted"/>
        <w:rPr>
          <w:b/>
        </w:rPr>
      </w:pPr>
    </w:p>
    <w:p w:rsidR="004B6123" w:rsidRPr="00C50CC9" w:rsidRDefault="002F1773" w:rsidP="004B6123">
      <w:pPr>
        <w:pStyle w:val="HTMLPreformatted"/>
        <w:rPr>
          <w:b/>
        </w:rPr>
      </w:pPr>
      <w:proofErr w:type="spellStart"/>
      <w:proofErr w:type="gramStart"/>
      <w:r w:rsidRPr="00C50CC9">
        <w:rPr>
          <w:b/>
          <w:i/>
        </w:rPr>
        <w:t>Nc</w:t>
      </w:r>
      <w:proofErr w:type="spellEnd"/>
      <w:proofErr w:type="gramEnd"/>
      <w:r w:rsidR="004B6123" w:rsidRPr="00C50CC9">
        <w:rPr>
          <w:b/>
        </w:rPr>
        <w:t xml:space="preserve">   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k1"/>
          <w:b/>
          <w:color w:val="auto"/>
        </w:rPr>
        <w:t>KK</w:t>
      </w:r>
      <w:r w:rsidR="004B6123" w:rsidRPr="00C50CC9">
        <w:rPr>
          <w:rStyle w:val="y1"/>
          <w:b/>
          <w:color w:val="auto"/>
        </w:rPr>
        <w:t>Y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c1"/>
          <w:b/>
          <w:color w:val="auto"/>
        </w:rPr>
        <w:t>C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f1"/>
          <w:b/>
          <w:color w:val="auto"/>
        </w:rPr>
        <w:t>F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y1"/>
          <w:b/>
          <w:color w:val="auto"/>
        </w:rPr>
        <w:t>Y</w:t>
      </w:r>
      <w:r w:rsidR="004B6123" w:rsidRPr="00C50CC9">
        <w:rPr>
          <w:rStyle w:val="r1"/>
          <w:b/>
          <w:color w:val="auto"/>
        </w:rPr>
        <w:t>RR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f1"/>
          <w:b/>
          <w:color w:val="auto"/>
        </w:rPr>
        <w:t>F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w1"/>
          <w:b/>
          <w:color w:val="auto"/>
        </w:rPr>
        <w:t>W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c1"/>
          <w:b/>
          <w:color w:val="auto"/>
        </w:rPr>
        <w:t>C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i1"/>
          <w:b/>
          <w:color w:val="auto"/>
        </w:rPr>
        <w:t>I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rStyle w:val="f1"/>
          <w:b/>
          <w:color w:val="auto"/>
        </w:rPr>
        <w:t>F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i1"/>
          <w:b/>
          <w:color w:val="auto"/>
        </w:rPr>
        <w:t>I</w:t>
      </w:r>
      <w:r w:rsidR="004B6123" w:rsidRPr="00C50CC9">
        <w:rPr>
          <w:rStyle w:val="d1"/>
          <w:b/>
          <w:color w:val="auto"/>
        </w:rPr>
        <w:t>DD</w:t>
      </w:r>
      <w:r w:rsidR="004B6123" w:rsidRPr="00C50CC9">
        <w:rPr>
          <w:rStyle w:val="i1"/>
          <w:b/>
          <w:color w:val="auto"/>
        </w:rPr>
        <w:t>I</w:t>
      </w:r>
      <w:r w:rsidR="004B6123" w:rsidRPr="00C50CC9">
        <w:rPr>
          <w:b/>
        </w:rPr>
        <w:t xml:space="preserve"> 345</w:t>
      </w:r>
    </w:p>
    <w:p w:rsidR="004B6123" w:rsidRPr="00C50CC9" w:rsidRDefault="002F1773" w:rsidP="004B6123">
      <w:pPr>
        <w:pStyle w:val="HTMLPreformatted"/>
        <w:rPr>
          <w:b/>
        </w:rPr>
      </w:pPr>
      <w:proofErr w:type="spellStart"/>
      <w:r w:rsidRPr="00C50CC9">
        <w:rPr>
          <w:b/>
          <w:i/>
        </w:rPr>
        <w:t>Hs</w:t>
      </w:r>
      <w:proofErr w:type="spellEnd"/>
      <w:r w:rsidR="004B6123" w:rsidRPr="00C50CC9">
        <w:rPr>
          <w:b/>
        </w:rPr>
        <w:t xml:space="preserve">   </w:t>
      </w:r>
      <w:r w:rsidR="004B6123" w:rsidRPr="00C50CC9">
        <w:rPr>
          <w:rStyle w:val="h1"/>
          <w:b/>
          <w:color w:val="auto"/>
        </w:rPr>
        <w:t>H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h1"/>
          <w:b/>
          <w:color w:val="auto"/>
        </w:rPr>
        <w:t>H</w:t>
      </w:r>
      <w:r w:rsidR="004B6123" w:rsidRPr="00C50CC9">
        <w:rPr>
          <w:rStyle w:val="n1"/>
          <w:b/>
          <w:color w:val="auto"/>
        </w:rPr>
        <w:t>N</w:t>
      </w:r>
      <w:r w:rsidR="004B6123" w:rsidRPr="00C50CC9">
        <w:rPr>
          <w:rStyle w:val="notaa1"/>
          <w:b/>
          <w:color w:val="auto"/>
        </w:rPr>
        <w:t>-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c1"/>
          <w:b/>
          <w:color w:val="auto"/>
        </w:rPr>
        <w:t>C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y1"/>
          <w:b/>
          <w:color w:val="auto"/>
        </w:rPr>
        <w:t>Y</w:t>
      </w:r>
      <w:r w:rsidR="004B6123" w:rsidRPr="00C50CC9">
        <w:rPr>
          <w:rStyle w:val="c1"/>
          <w:b/>
          <w:color w:val="auto"/>
        </w:rPr>
        <w:t>C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h1"/>
          <w:b/>
          <w:color w:val="auto"/>
        </w:rPr>
        <w:t>H</w:t>
      </w:r>
      <w:r w:rsidR="004B6123" w:rsidRPr="00C50CC9">
        <w:rPr>
          <w:rStyle w:val="i1"/>
          <w:b/>
          <w:color w:val="auto"/>
        </w:rPr>
        <w:t>I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y1"/>
          <w:b/>
          <w:color w:val="auto"/>
        </w:rPr>
        <w:t>Y</w:t>
      </w:r>
      <w:r w:rsidR="004B6123" w:rsidRPr="00C50CC9">
        <w:rPr>
          <w:rStyle w:val="f1"/>
          <w:b/>
          <w:color w:val="auto"/>
        </w:rPr>
        <w:t>F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w1"/>
          <w:b/>
          <w:color w:val="auto"/>
        </w:rPr>
        <w:t>W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p1"/>
          <w:b/>
          <w:color w:val="auto"/>
        </w:rPr>
        <w:t>PP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notaa1"/>
          <w:b/>
          <w:color w:val="auto"/>
        </w:rPr>
        <w:t>-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e1"/>
          <w:b/>
          <w:color w:val="auto"/>
        </w:rPr>
        <w:t>EEE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y1"/>
          <w:b/>
          <w:color w:val="auto"/>
        </w:rPr>
        <w:t>Y</w:t>
      </w:r>
      <w:r w:rsidR="004B6123" w:rsidRPr="00C50CC9">
        <w:rPr>
          <w:rStyle w:val="r1"/>
          <w:b/>
          <w:color w:val="auto"/>
        </w:rPr>
        <w:t>RRR</w:t>
      </w:r>
      <w:r w:rsidR="004B6123" w:rsidRPr="00C50CC9">
        <w:rPr>
          <w:rStyle w:val="n1"/>
          <w:b/>
          <w:color w:val="auto"/>
        </w:rPr>
        <w:t>N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i1"/>
          <w:b/>
          <w:color w:val="auto"/>
          <w:highlight w:val="yellow"/>
        </w:rPr>
        <w:t>I</w:t>
      </w:r>
      <w:r w:rsidR="004B6123" w:rsidRPr="00C50CC9">
        <w:rPr>
          <w:rStyle w:val="l1"/>
          <w:b/>
          <w:color w:val="auto"/>
          <w:highlight w:val="yellow"/>
        </w:rPr>
        <w:t>L</w:t>
      </w:r>
      <w:r w:rsidR="004B6123" w:rsidRPr="00C50CC9">
        <w:rPr>
          <w:rStyle w:val="s1"/>
          <w:b/>
          <w:color w:val="auto"/>
          <w:highlight w:val="yellow"/>
        </w:rPr>
        <w:t>S</w:t>
      </w:r>
      <w:r w:rsidR="004B6123" w:rsidRPr="00C50CC9">
        <w:rPr>
          <w:rStyle w:val="v1"/>
          <w:b/>
          <w:color w:val="auto"/>
          <w:highlight w:val="yellow"/>
        </w:rPr>
        <w:t>V</w:t>
      </w:r>
      <w:r w:rsidR="004B6123" w:rsidRPr="00C50CC9">
        <w:rPr>
          <w:rStyle w:val="l1"/>
          <w:b/>
          <w:color w:val="auto"/>
          <w:highlight w:val="yellow"/>
        </w:rPr>
        <w:t>L</w:t>
      </w:r>
      <w:r w:rsidR="004B6123" w:rsidRPr="00C50CC9">
        <w:rPr>
          <w:rStyle w:val="a1"/>
          <w:b/>
          <w:color w:val="auto"/>
          <w:highlight w:val="yellow"/>
        </w:rPr>
        <w:t>A</w:t>
      </w:r>
      <w:r w:rsidR="004B6123" w:rsidRPr="00C50CC9">
        <w:rPr>
          <w:rStyle w:val="g1"/>
          <w:b/>
          <w:color w:val="auto"/>
          <w:highlight w:val="yellow"/>
        </w:rPr>
        <w:t>G</w:t>
      </w:r>
      <w:r w:rsidR="004B6123" w:rsidRPr="00C50CC9">
        <w:rPr>
          <w:rStyle w:val="l1"/>
          <w:b/>
          <w:color w:val="auto"/>
          <w:highlight w:val="yellow"/>
        </w:rPr>
        <w:t>L</w:t>
      </w:r>
      <w:r w:rsidR="004B6123" w:rsidRPr="00C50CC9">
        <w:rPr>
          <w:rStyle w:val="a1"/>
          <w:b/>
          <w:color w:val="auto"/>
          <w:highlight w:val="yellow"/>
        </w:rPr>
        <w:t>A</w:t>
      </w:r>
      <w:r w:rsidR="004B6123" w:rsidRPr="00C50CC9">
        <w:rPr>
          <w:b/>
        </w:rPr>
        <w:t xml:space="preserve"> 280</w:t>
      </w:r>
    </w:p>
    <w:p w:rsidR="004B6123" w:rsidRPr="00C50CC9" w:rsidRDefault="002F1773" w:rsidP="004B6123">
      <w:pPr>
        <w:pStyle w:val="HTMLPreformatted"/>
        <w:rPr>
          <w:b/>
        </w:rPr>
      </w:pPr>
      <w:proofErr w:type="spellStart"/>
      <w:r w:rsidRPr="00C50CC9">
        <w:rPr>
          <w:b/>
          <w:i/>
        </w:rPr>
        <w:t>Sc</w:t>
      </w:r>
      <w:proofErr w:type="spellEnd"/>
      <w:r w:rsidR="004B6123" w:rsidRPr="00C50CC9">
        <w:rPr>
          <w:b/>
        </w:rPr>
        <w:t xml:space="preserve">   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rStyle w:val="k1"/>
          <w:b/>
          <w:color w:val="auto"/>
        </w:rPr>
        <w:t>KK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d1"/>
          <w:b/>
          <w:color w:val="auto"/>
        </w:rPr>
        <w:t>DD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i1"/>
          <w:b/>
          <w:color w:val="auto"/>
        </w:rPr>
        <w:t>I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s1"/>
          <w:b/>
          <w:color w:val="auto"/>
        </w:rPr>
        <w:t>SS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l1"/>
          <w:b/>
          <w:color w:val="auto"/>
        </w:rPr>
        <w:t>LL</w:t>
      </w:r>
      <w:r w:rsidR="004B6123" w:rsidRPr="00C50CC9">
        <w:rPr>
          <w:rStyle w:val="f1"/>
          <w:b/>
          <w:color w:val="auto"/>
        </w:rPr>
        <w:t>F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n1"/>
          <w:b/>
          <w:color w:val="auto"/>
        </w:rPr>
        <w:t>N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y1"/>
          <w:b/>
          <w:color w:val="auto"/>
        </w:rPr>
        <w:t>Y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n1"/>
          <w:b/>
          <w:color w:val="auto"/>
        </w:rPr>
        <w:t>N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rStyle w:val="i1"/>
          <w:b/>
          <w:color w:val="auto"/>
        </w:rPr>
        <w:t>I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f1"/>
          <w:b/>
          <w:color w:val="auto"/>
        </w:rPr>
        <w:t>F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l1"/>
          <w:b/>
          <w:color w:val="auto"/>
        </w:rPr>
        <w:t>LL</w:t>
      </w:r>
      <w:r w:rsidR="004B6123" w:rsidRPr="00C50CC9">
        <w:rPr>
          <w:rStyle w:val="n1"/>
          <w:b/>
          <w:color w:val="auto"/>
        </w:rPr>
        <w:t>N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m1"/>
          <w:b/>
          <w:color w:val="auto"/>
        </w:rPr>
        <w:t>M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n1"/>
          <w:b/>
          <w:color w:val="auto"/>
        </w:rPr>
        <w:t>N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i1"/>
          <w:b/>
          <w:color w:val="auto"/>
        </w:rPr>
        <w:t>I</w:t>
      </w:r>
      <w:r w:rsidR="004B6123" w:rsidRPr="00C50CC9">
        <w:rPr>
          <w:rStyle w:val="d1"/>
          <w:b/>
          <w:color w:val="auto"/>
        </w:rPr>
        <w:t>DD</w:t>
      </w:r>
      <w:r w:rsidR="004B6123" w:rsidRPr="00C50CC9">
        <w:rPr>
          <w:rStyle w:val="f1"/>
          <w:b/>
          <w:color w:val="auto"/>
        </w:rPr>
        <w:t>F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h1"/>
          <w:b/>
          <w:color w:val="auto"/>
        </w:rPr>
        <w:t>H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b/>
        </w:rPr>
        <w:t xml:space="preserve"> 299</w:t>
      </w:r>
    </w:p>
    <w:p w:rsidR="004B6123" w:rsidRPr="00C50CC9" w:rsidRDefault="004B6123" w:rsidP="004B6123">
      <w:pPr>
        <w:pStyle w:val="HTMLPreformatted"/>
        <w:rPr>
          <w:rStyle w:val="notaa1"/>
          <w:b/>
          <w:color w:val="auto"/>
        </w:rPr>
      </w:pPr>
      <w:r w:rsidRPr="00C50CC9">
        <w:rPr>
          <w:rStyle w:val="notaa1"/>
          <w:b/>
          <w:color w:val="auto"/>
        </w:rPr>
        <w:t xml:space="preserve">       :     :           :   *       *..       :      .::   :    </w:t>
      </w:r>
    </w:p>
    <w:p w:rsidR="004B6123" w:rsidRPr="00C50CC9" w:rsidRDefault="004B6123" w:rsidP="004B6123">
      <w:pPr>
        <w:pStyle w:val="HTMLPreformatted"/>
        <w:rPr>
          <w:b/>
        </w:rPr>
      </w:pPr>
    </w:p>
    <w:p w:rsidR="004B6123" w:rsidRPr="00C50CC9" w:rsidRDefault="002F1773" w:rsidP="004B6123">
      <w:pPr>
        <w:pStyle w:val="HTMLPreformatted"/>
        <w:rPr>
          <w:b/>
        </w:rPr>
      </w:pPr>
      <w:proofErr w:type="spellStart"/>
      <w:proofErr w:type="gramStart"/>
      <w:r w:rsidRPr="00C50CC9">
        <w:rPr>
          <w:b/>
          <w:i/>
        </w:rPr>
        <w:t>Nc</w:t>
      </w:r>
      <w:proofErr w:type="spellEnd"/>
      <w:proofErr w:type="gramEnd"/>
      <w:r w:rsidR="004B6123" w:rsidRPr="00C50CC9">
        <w:rPr>
          <w:b/>
        </w:rPr>
        <w:t xml:space="preserve">   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m1"/>
          <w:b/>
          <w:color w:val="auto"/>
        </w:rPr>
        <w:t>M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w1"/>
          <w:b/>
          <w:color w:val="auto"/>
        </w:rPr>
        <w:t>W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rStyle w:val="w1"/>
          <w:b/>
          <w:color w:val="auto"/>
        </w:rPr>
        <w:t>WW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r1"/>
          <w:b/>
          <w:color w:val="auto"/>
        </w:rPr>
        <w:t>RR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e1"/>
          <w:b/>
          <w:color w:val="auto"/>
        </w:rPr>
        <w:t>EE</w:t>
      </w:r>
      <w:r w:rsidR="004B6123" w:rsidRPr="00C50CC9">
        <w:rPr>
          <w:rStyle w:val="n1"/>
          <w:b/>
          <w:color w:val="auto"/>
        </w:rPr>
        <w:t>N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v1"/>
          <w:b/>
          <w:color w:val="auto"/>
        </w:rPr>
        <w:t>VV</w:t>
      </w:r>
      <w:r w:rsidR="004B6123" w:rsidRPr="00C50CC9">
        <w:rPr>
          <w:rStyle w:val="r1"/>
          <w:b/>
          <w:color w:val="auto"/>
        </w:rPr>
        <w:t>RR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l1"/>
          <w:b/>
          <w:color w:val="auto"/>
          <w:highlight w:val="yellow"/>
        </w:rPr>
        <w:t>LLL</w:t>
      </w:r>
      <w:r w:rsidR="004B6123" w:rsidRPr="00C50CC9">
        <w:rPr>
          <w:rStyle w:val="a1"/>
          <w:b/>
          <w:color w:val="auto"/>
          <w:highlight w:val="yellow"/>
        </w:rPr>
        <w:t>A</w:t>
      </w:r>
      <w:r w:rsidR="004B6123" w:rsidRPr="00C50CC9">
        <w:rPr>
          <w:rStyle w:val="g1"/>
          <w:b/>
          <w:color w:val="auto"/>
          <w:highlight w:val="yellow"/>
        </w:rPr>
        <w:t>G</w:t>
      </w:r>
      <w:r w:rsidR="004B6123" w:rsidRPr="00C50CC9">
        <w:rPr>
          <w:rStyle w:val="a1"/>
          <w:b/>
          <w:color w:val="auto"/>
          <w:highlight w:val="yellow"/>
        </w:rPr>
        <w:t>A</w:t>
      </w:r>
      <w:r w:rsidR="004B6123" w:rsidRPr="00C50CC9">
        <w:rPr>
          <w:rStyle w:val="g1"/>
          <w:b/>
          <w:color w:val="auto"/>
          <w:highlight w:val="yellow"/>
        </w:rPr>
        <w:t>G</w:t>
      </w:r>
      <w:r w:rsidR="004B6123" w:rsidRPr="00C50CC9">
        <w:rPr>
          <w:rStyle w:val="l1"/>
          <w:b/>
          <w:color w:val="auto"/>
          <w:highlight w:val="yellow"/>
        </w:rPr>
        <w:t>L</w:t>
      </w:r>
      <w:r w:rsidR="004B6123" w:rsidRPr="00C50CC9">
        <w:rPr>
          <w:rStyle w:val="t1"/>
          <w:b/>
          <w:color w:val="auto"/>
          <w:highlight w:val="yellow"/>
        </w:rPr>
        <w:t>T</w:t>
      </w:r>
      <w:r w:rsidR="004B6123" w:rsidRPr="00C50CC9">
        <w:rPr>
          <w:rStyle w:val="l1"/>
          <w:b/>
          <w:color w:val="auto"/>
          <w:highlight w:val="yellow"/>
        </w:rPr>
        <w:t>LL</w:t>
      </w:r>
      <w:r w:rsidR="004B6123" w:rsidRPr="00C50CC9">
        <w:rPr>
          <w:rStyle w:val="a1"/>
          <w:b/>
          <w:color w:val="auto"/>
          <w:highlight w:val="yellow"/>
        </w:rPr>
        <w:t>A</w:t>
      </w:r>
      <w:r w:rsidR="004B6123" w:rsidRPr="00C50CC9">
        <w:rPr>
          <w:rStyle w:val="i1"/>
          <w:b/>
          <w:color w:val="auto"/>
          <w:highlight w:val="yellow"/>
        </w:rPr>
        <w:t>I</w:t>
      </w:r>
      <w:r w:rsidR="004B6123" w:rsidRPr="00C50CC9">
        <w:rPr>
          <w:rStyle w:val="n1"/>
          <w:b/>
          <w:color w:val="auto"/>
          <w:highlight w:val="yellow"/>
        </w:rPr>
        <w:t>N</w:t>
      </w:r>
      <w:r w:rsidR="004B6123" w:rsidRPr="00C50CC9">
        <w:rPr>
          <w:rStyle w:val="v1"/>
          <w:b/>
          <w:color w:val="auto"/>
          <w:highlight w:val="yellow"/>
        </w:rPr>
        <w:t>V</w:t>
      </w:r>
      <w:r w:rsidR="004B6123" w:rsidRPr="00C50CC9">
        <w:rPr>
          <w:rStyle w:val="a1"/>
          <w:b/>
          <w:color w:val="auto"/>
          <w:highlight w:val="yellow"/>
        </w:rPr>
        <w:t>A</w:t>
      </w:r>
      <w:r w:rsidR="004B6123" w:rsidRPr="00C50CC9">
        <w:rPr>
          <w:rStyle w:val="g1"/>
          <w:b/>
          <w:color w:val="auto"/>
          <w:highlight w:val="yellow"/>
        </w:rPr>
        <w:t>G</w:t>
      </w:r>
      <w:r w:rsidR="004B6123" w:rsidRPr="00C50CC9">
        <w:rPr>
          <w:rStyle w:val="l1"/>
          <w:b/>
          <w:color w:val="auto"/>
          <w:highlight w:val="yellow"/>
        </w:rPr>
        <w:t>L</w:t>
      </w:r>
      <w:r w:rsidR="004B6123" w:rsidRPr="00C50CC9">
        <w:rPr>
          <w:rStyle w:val="g1"/>
          <w:b/>
          <w:color w:val="auto"/>
          <w:highlight w:val="yellow"/>
        </w:rPr>
        <w:t>G</w:t>
      </w:r>
      <w:r w:rsidR="004B6123" w:rsidRPr="00C50CC9">
        <w:rPr>
          <w:rStyle w:val="i1"/>
          <w:b/>
          <w:color w:val="auto"/>
          <w:highlight w:val="yellow"/>
        </w:rPr>
        <w:t>I</w:t>
      </w:r>
      <w:r w:rsidR="004B6123" w:rsidRPr="00C50CC9">
        <w:rPr>
          <w:b/>
        </w:rPr>
        <w:t xml:space="preserve"> 405</w:t>
      </w:r>
    </w:p>
    <w:p w:rsidR="004B6123" w:rsidRPr="00C50CC9" w:rsidRDefault="002F1773" w:rsidP="004B6123">
      <w:pPr>
        <w:pStyle w:val="HTMLPreformatted"/>
        <w:rPr>
          <w:b/>
        </w:rPr>
      </w:pPr>
      <w:proofErr w:type="spellStart"/>
      <w:r w:rsidRPr="00C50CC9">
        <w:rPr>
          <w:b/>
          <w:i/>
        </w:rPr>
        <w:t>Hs</w:t>
      </w:r>
      <w:proofErr w:type="spellEnd"/>
      <w:r w:rsidR="004B6123" w:rsidRPr="00C50CC9">
        <w:rPr>
          <w:b/>
        </w:rPr>
        <w:t xml:space="preserve">   </w:t>
      </w:r>
      <w:r w:rsidR="004B6123" w:rsidRPr="00C50CC9">
        <w:rPr>
          <w:rStyle w:val="a1"/>
          <w:b/>
          <w:color w:val="auto"/>
          <w:highlight w:val="yellow"/>
        </w:rPr>
        <w:t>A</w:t>
      </w:r>
      <w:r w:rsidR="004B6123" w:rsidRPr="00C50CC9">
        <w:rPr>
          <w:rStyle w:val="m1"/>
          <w:b/>
          <w:color w:val="auto"/>
          <w:highlight w:val="yellow"/>
        </w:rPr>
        <w:t>M</w:t>
      </w:r>
      <w:r w:rsidR="004B6123" w:rsidRPr="00C50CC9">
        <w:rPr>
          <w:rStyle w:val="v1"/>
          <w:b/>
          <w:color w:val="auto"/>
          <w:highlight w:val="yellow"/>
        </w:rPr>
        <w:t>V</w:t>
      </w:r>
      <w:r w:rsidR="004B6123" w:rsidRPr="00C50CC9">
        <w:rPr>
          <w:rStyle w:val="g1"/>
          <w:b/>
          <w:color w:val="auto"/>
          <w:highlight w:val="yellow"/>
        </w:rPr>
        <w:t>G</w:t>
      </w:r>
      <w:r w:rsidR="004B6123" w:rsidRPr="00C50CC9">
        <w:rPr>
          <w:rStyle w:val="notaa1"/>
          <w:b/>
          <w:color w:val="auto"/>
          <w:highlight w:val="yellow"/>
        </w:rPr>
        <w:t>------</w:t>
      </w:r>
      <w:r w:rsidR="004B6123" w:rsidRPr="00C50CC9">
        <w:rPr>
          <w:rStyle w:val="y1"/>
          <w:b/>
          <w:color w:val="auto"/>
          <w:highlight w:val="yellow"/>
        </w:rPr>
        <w:t>Y</w:t>
      </w:r>
      <w:r w:rsidR="004B6123" w:rsidRPr="00C50CC9">
        <w:rPr>
          <w:rStyle w:val="a1"/>
          <w:b/>
          <w:color w:val="auto"/>
          <w:highlight w:val="yellow"/>
        </w:rPr>
        <w:t>A</w:t>
      </w:r>
      <w:r w:rsidR="004B6123" w:rsidRPr="00C50CC9">
        <w:rPr>
          <w:rStyle w:val="l1"/>
          <w:b/>
          <w:color w:val="auto"/>
          <w:highlight w:val="yellow"/>
        </w:rPr>
        <w:t>LL</w:t>
      </w:r>
      <w:r w:rsidR="004B6123" w:rsidRPr="00C50CC9">
        <w:rPr>
          <w:rStyle w:val="s1"/>
          <w:b/>
          <w:color w:val="auto"/>
          <w:highlight w:val="yellow"/>
        </w:rPr>
        <w:t>S</w:t>
      </w:r>
      <w:r w:rsidR="004B6123" w:rsidRPr="00C50CC9">
        <w:rPr>
          <w:rStyle w:val="g1"/>
          <w:b/>
          <w:color w:val="auto"/>
          <w:highlight w:val="yellow"/>
        </w:rPr>
        <w:t>G</w:t>
      </w:r>
      <w:r w:rsidR="004B6123" w:rsidRPr="00C50CC9">
        <w:rPr>
          <w:rStyle w:val="i1"/>
          <w:b/>
          <w:color w:val="auto"/>
          <w:highlight w:val="yellow"/>
        </w:rPr>
        <w:t>I</w:t>
      </w:r>
      <w:r w:rsidR="004B6123" w:rsidRPr="00C50CC9">
        <w:rPr>
          <w:rStyle w:val="v1"/>
          <w:b/>
          <w:color w:val="auto"/>
          <w:highlight w:val="yellow"/>
        </w:rPr>
        <w:t>V</w:t>
      </w:r>
      <w:r w:rsidR="004B6123" w:rsidRPr="00C50CC9">
        <w:rPr>
          <w:rStyle w:val="s1"/>
          <w:b/>
          <w:color w:val="auto"/>
          <w:highlight w:val="yellow"/>
        </w:rPr>
        <w:t>S</w:t>
      </w:r>
      <w:r w:rsidR="004B6123" w:rsidRPr="00C50CC9">
        <w:rPr>
          <w:rStyle w:val="i1"/>
          <w:b/>
          <w:color w:val="auto"/>
          <w:highlight w:val="yellow"/>
        </w:rPr>
        <w:t>I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m1"/>
          <w:b/>
          <w:color w:val="auto"/>
        </w:rPr>
        <w:t>M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e1"/>
          <w:b/>
          <w:color w:val="auto"/>
        </w:rPr>
        <w:t>EE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e1"/>
          <w:b/>
          <w:color w:val="auto"/>
        </w:rPr>
        <w:t>EEE</w:t>
      </w:r>
      <w:r w:rsidR="004B6123" w:rsidRPr="00C50CC9">
        <w:rPr>
          <w:rStyle w:val="notaa1"/>
          <w:b/>
          <w:color w:val="auto"/>
        </w:rPr>
        <w:t>-----------------</w:t>
      </w:r>
      <w:r w:rsidR="004B6123" w:rsidRPr="00C50CC9">
        <w:rPr>
          <w:b/>
        </w:rPr>
        <w:t xml:space="preserve"> 317</w:t>
      </w:r>
    </w:p>
    <w:p w:rsidR="004B6123" w:rsidRPr="00C50CC9" w:rsidRDefault="002F1773" w:rsidP="004B6123">
      <w:pPr>
        <w:pStyle w:val="HTMLPreformatted"/>
        <w:rPr>
          <w:b/>
        </w:rPr>
      </w:pPr>
      <w:proofErr w:type="spellStart"/>
      <w:r w:rsidRPr="00C50CC9">
        <w:rPr>
          <w:b/>
          <w:i/>
        </w:rPr>
        <w:t>Sc</w:t>
      </w:r>
      <w:proofErr w:type="spellEnd"/>
      <w:r w:rsidR="004B6123" w:rsidRPr="00C50CC9">
        <w:rPr>
          <w:b/>
        </w:rPr>
        <w:t xml:space="preserve">   </w:t>
      </w:r>
      <w:r w:rsidR="004B6123" w:rsidRPr="00C50CC9">
        <w:rPr>
          <w:rStyle w:val="n1"/>
          <w:b/>
          <w:color w:val="auto"/>
        </w:rPr>
        <w:t>NN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notaa1"/>
          <w:b/>
          <w:color w:val="auto"/>
        </w:rPr>
        <w:t>----------------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f1"/>
          <w:b/>
          <w:color w:val="auto"/>
        </w:rPr>
        <w:t>F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n1"/>
          <w:b/>
          <w:color w:val="auto"/>
        </w:rPr>
        <w:t>N</w:t>
      </w:r>
      <w:r w:rsidR="004B6123" w:rsidRPr="00C50CC9">
        <w:rPr>
          <w:rStyle w:val="v1"/>
          <w:b/>
          <w:color w:val="auto"/>
        </w:rPr>
        <w:t>VV</w:t>
      </w:r>
      <w:r w:rsidR="004B6123" w:rsidRPr="00C50CC9">
        <w:rPr>
          <w:rStyle w:val="m1"/>
          <w:b/>
          <w:color w:val="auto"/>
        </w:rPr>
        <w:t>M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y1"/>
          <w:b/>
          <w:color w:val="auto"/>
        </w:rPr>
        <w:t>Y</w:t>
      </w:r>
      <w:r w:rsidR="004B6123" w:rsidRPr="00C50CC9">
        <w:rPr>
          <w:rStyle w:val="n1"/>
          <w:b/>
          <w:color w:val="auto"/>
        </w:rPr>
        <w:t>N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c1"/>
          <w:b/>
          <w:color w:val="auto"/>
        </w:rPr>
        <w:t>C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y1"/>
          <w:b/>
          <w:color w:val="auto"/>
        </w:rPr>
        <w:t>Y</w:t>
      </w:r>
      <w:r w:rsidR="004B6123" w:rsidRPr="00C50CC9">
        <w:rPr>
          <w:rStyle w:val="i1"/>
          <w:b/>
          <w:color w:val="auto"/>
        </w:rPr>
        <w:t>I</w:t>
      </w:r>
      <w:r w:rsidR="004B6123" w:rsidRPr="00C50CC9">
        <w:rPr>
          <w:rStyle w:val="notaa1"/>
          <w:b/>
          <w:color w:val="auto"/>
        </w:rPr>
        <w:t>----------------</w:t>
      </w:r>
      <w:r w:rsidR="004B6123" w:rsidRPr="00C50CC9">
        <w:rPr>
          <w:b/>
        </w:rPr>
        <w:t xml:space="preserve"> 327</w:t>
      </w:r>
    </w:p>
    <w:p w:rsidR="004B6123" w:rsidRPr="00C50CC9" w:rsidRDefault="004B6123" w:rsidP="004B6123">
      <w:pPr>
        <w:pStyle w:val="HTMLPreformatted"/>
        <w:rPr>
          <w:rStyle w:val="notaa1"/>
          <w:b/>
          <w:color w:val="auto"/>
        </w:rPr>
      </w:pPr>
      <w:r w:rsidRPr="00C50CC9">
        <w:rPr>
          <w:rStyle w:val="notaa1"/>
          <w:b/>
          <w:color w:val="auto"/>
        </w:rPr>
        <w:t xml:space="preserve">       :                 :. .  :      :.  :                      </w:t>
      </w:r>
    </w:p>
    <w:p w:rsidR="004B6123" w:rsidRPr="00C50CC9" w:rsidRDefault="004B6123" w:rsidP="004B6123">
      <w:pPr>
        <w:pStyle w:val="HTMLPreformatted"/>
        <w:rPr>
          <w:b/>
        </w:rPr>
      </w:pPr>
    </w:p>
    <w:p w:rsidR="004B6123" w:rsidRPr="00C50CC9" w:rsidRDefault="002F1773" w:rsidP="004B6123">
      <w:pPr>
        <w:pStyle w:val="HTMLPreformatted"/>
        <w:rPr>
          <w:b/>
        </w:rPr>
      </w:pPr>
      <w:proofErr w:type="spellStart"/>
      <w:proofErr w:type="gramStart"/>
      <w:r w:rsidRPr="00C50CC9">
        <w:rPr>
          <w:b/>
          <w:i/>
        </w:rPr>
        <w:t>Nc</w:t>
      </w:r>
      <w:proofErr w:type="spellEnd"/>
      <w:proofErr w:type="gramEnd"/>
      <w:r w:rsidR="004B6123" w:rsidRPr="00C50CC9">
        <w:rPr>
          <w:b/>
        </w:rPr>
        <w:t xml:space="preserve">   </w:t>
      </w:r>
      <w:r w:rsidR="004B6123" w:rsidRPr="001117B0">
        <w:rPr>
          <w:rStyle w:val="y1"/>
          <w:b/>
          <w:color w:val="auto"/>
          <w:highlight w:val="yellow"/>
        </w:rPr>
        <w:t>Y</w:t>
      </w:r>
      <w:r w:rsidR="004B6123" w:rsidRPr="001117B0">
        <w:rPr>
          <w:rStyle w:val="w1"/>
          <w:b/>
          <w:color w:val="auto"/>
          <w:highlight w:val="yellow"/>
        </w:rPr>
        <w:t>W</w:t>
      </w:r>
      <w:r w:rsidR="004B6123" w:rsidRPr="001117B0">
        <w:rPr>
          <w:rStyle w:val="y1"/>
          <w:b/>
          <w:color w:val="auto"/>
          <w:highlight w:val="yellow"/>
        </w:rPr>
        <w:t>Y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rStyle w:val="y1"/>
          <w:b/>
          <w:color w:val="auto"/>
        </w:rPr>
        <w:t>Y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l1"/>
          <w:b/>
          <w:color w:val="auto"/>
        </w:rPr>
        <w:t>LL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w1"/>
          <w:b/>
          <w:color w:val="auto"/>
        </w:rPr>
        <w:t>W</w:t>
      </w:r>
      <w:r w:rsidR="004B6123" w:rsidRPr="00C50CC9">
        <w:rPr>
          <w:rStyle w:val="h1"/>
          <w:b/>
          <w:color w:val="auto"/>
        </w:rPr>
        <w:t>H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rStyle w:val="p1"/>
          <w:b/>
          <w:color w:val="auto"/>
          <w:highlight w:val="cyan"/>
        </w:rPr>
        <w:t>P</w:t>
      </w:r>
      <w:r w:rsidR="004B6123" w:rsidRPr="00C50CC9">
        <w:rPr>
          <w:rStyle w:val="l1"/>
          <w:b/>
          <w:color w:val="auto"/>
          <w:highlight w:val="cyan"/>
        </w:rPr>
        <w:t>L</w:t>
      </w:r>
      <w:r w:rsidR="004B6123" w:rsidRPr="00C50CC9">
        <w:rPr>
          <w:rStyle w:val="v1"/>
          <w:b/>
          <w:color w:val="auto"/>
          <w:highlight w:val="cyan"/>
        </w:rPr>
        <w:t>V</w:t>
      </w:r>
      <w:r w:rsidR="004B6123" w:rsidRPr="00C50CC9">
        <w:rPr>
          <w:rStyle w:val="g1"/>
          <w:b/>
          <w:color w:val="auto"/>
          <w:highlight w:val="cyan"/>
        </w:rPr>
        <w:t>G</w:t>
      </w:r>
      <w:r w:rsidR="004B6123" w:rsidRPr="00C50CC9">
        <w:rPr>
          <w:rStyle w:val="l1"/>
          <w:b/>
          <w:color w:val="auto"/>
          <w:highlight w:val="cyan"/>
        </w:rPr>
        <w:t>L</w:t>
      </w:r>
      <w:r w:rsidR="004B6123" w:rsidRPr="00C50CC9">
        <w:rPr>
          <w:rStyle w:val="g1"/>
          <w:b/>
          <w:color w:val="auto"/>
          <w:highlight w:val="cyan"/>
        </w:rPr>
        <w:t>G</w:t>
      </w:r>
      <w:r w:rsidR="004B6123" w:rsidRPr="00C50CC9">
        <w:rPr>
          <w:rStyle w:val="s1"/>
          <w:b/>
          <w:color w:val="auto"/>
          <w:highlight w:val="cyan"/>
        </w:rPr>
        <w:t>S</w:t>
      </w:r>
      <w:r w:rsidR="004B6123" w:rsidRPr="00C50CC9">
        <w:rPr>
          <w:rStyle w:val="f1"/>
          <w:b/>
          <w:color w:val="auto"/>
          <w:highlight w:val="cyan"/>
        </w:rPr>
        <w:t>F</w:t>
      </w:r>
      <w:r w:rsidR="004B6123" w:rsidRPr="00C50CC9">
        <w:rPr>
          <w:rStyle w:val="g1"/>
          <w:b/>
          <w:color w:val="auto"/>
          <w:highlight w:val="cyan"/>
        </w:rPr>
        <w:t>G</w:t>
      </w:r>
      <w:r w:rsidR="004B6123" w:rsidRPr="00C50CC9">
        <w:rPr>
          <w:rStyle w:val="a1"/>
          <w:b/>
          <w:color w:val="auto"/>
          <w:highlight w:val="cyan"/>
        </w:rPr>
        <w:t>AA</w:t>
      </w:r>
      <w:r w:rsidR="004B6123" w:rsidRPr="00C50CC9">
        <w:rPr>
          <w:rStyle w:val="g1"/>
          <w:b/>
          <w:color w:val="auto"/>
          <w:highlight w:val="cyan"/>
        </w:rPr>
        <w:t>G</w:t>
      </w:r>
      <w:r w:rsidR="004B6123" w:rsidRPr="00C50CC9">
        <w:rPr>
          <w:rStyle w:val="a1"/>
          <w:b/>
          <w:color w:val="auto"/>
          <w:highlight w:val="cyan"/>
        </w:rPr>
        <w:t>A</w:t>
      </w:r>
      <w:r w:rsidR="004B6123" w:rsidRPr="00C50CC9">
        <w:rPr>
          <w:rStyle w:val="m1"/>
          <w:b/>
          <w:color w:val="auto"/>
          <w:highlight w:val="cyan"/>
        </w:rPr>
        <w:t>M</w:t>
      </w:r>
      <w:r w:rsidR="004B6123" w:rsidRPr="00C50CC9">
        <w:rPr>
          <w:rStyle w:val="f1"/>
          <w:b/>
          <w:color w:val="auto"/>
          <w:highlight w:val="cyan"/>
        </w:rPr>
        <w:t>F</w:t>
      </w:r>
      <w:r w:rsidR="004B6123" w:rsidRPr="00C50CC9">
        <w:rPr>
          <w:rStyle w:val="a1"/>
          <w:b/>
          <w:color w:val="auto"/>
          <w:highlight w:val="cyan"/>
        </w:rPr>
        <w:t>A</w:t>
      </w:r>
      <w:r w:rsidR="004B6123" w:rsidRPr="00C50CC9">
        <w:rPr>
          <w:rStyle w:val="g1"/>
          <w:b/>
          <w:color w:val="auto"/>
          <w:highlight w:val="cyan"/>
        </w:rPr>
        <w:t>G</w:t>
      </w:r>
      <w:r w:rsidR="004B6123" w:rsidRPr="00C50CC9">
        <w:rPr>
          <w:rStyle w:val="l1"/>
          <w:b/>
          <w:color w:val="auto"/>
          <w:highlight w:val="cyan"/>
        </w:rPr>
        <w:t>L</w:t>
      </w:r>
      <w:r w:rsidR="004B6123" w:rsidRPr="00C50CC9">
        <w:rPr>
          <w:rStyle w:val="a1"/>
          <w:b/>
          <w:color w:val="auto"/>
          <w:highlight w:val="cyan"/>
        </w:rPr>
        <w:t>A</w:t>
      </w:r>
      <w:r w:rsidR="004B6123" w:rsidRPr="00C50CC9">
        <w:rPr>
          <w:b/>
        </w:rPr>
        <w:t xml:space="preserve"> 442</w:t>
      </w:r>
    </w:p>
    <w:p w:rsidR="004B6123" w:rsidRPr="00C50CC9" w:rsidRDefault="002F1773" w:rsidP="004B6123">
      <w:pPr>
        <w:pStyle w:val="HTMLPreformatted"/>
        <w:rPr>
          <w:b/>
        </w:rPr>
      </w:pPr>
      <w:proofErr w:type="spellStart"/>
      <w:r w:rsidRPr="00C50CC9">
        <w:rPr>
          <w:b/>
          <w:i/>
        </w:rPr>
        <w:t>Hs</w:t>
      </w:r>
      <w:proofErr w:type="spellEnd"/>
      <w:r w:rsidR="004B6123" w:rsidRPr="00C50CC9">
        <w:rPr>
          <w:b/>
        </w:rPr>
        <w:t xml:space="preserve">   </w:t>
      </w:r>
      <w:r w:rsidR="004B6123" w:rsidRPr="00C50CC9">
        <w:rPr>
          <w:rStyle w:val="notaa1"/>
          <w:b/>
          <w:color w:val="auto"/>
        </w:rPr>
        <w:t>-------------------------------------</w:t>
      </w:r>
    </w:p>
    <w:p w:rsidR="004B6123" w:rsidRPr="00C50CC9" w:rsidRDefault="002F1773" w:rsidP="004B6123">
      <w:pPr>
        <w:pStyle w:val="HTMLPreformatted"/>
        <w:rPr>
          <w:rStyle w:val="notaa1"/>
          <w:b/>
          <w:color w:val="auto"/>
        </w:rPr>
      </w:pPr>
      <w:proofErr w:type="spellStart"/>
      <w:r w:rsidRPr="00C50CC9">
        <w:rPr>
          <w:b/>
          <w:i/>
        </w:rPr>
        <w:t>Sc</w:t>
      </w:r>
      <w:proofErr w:type="spellEnd"/>
      <w:r w:rsidR="004B6123" w:rsidRPr="00C50CC9">
        <w:rPr>
          <w:b/>
        </w:rPr>
        <w:t xml:space="preserve">   </w:t>
      </w:r>
      <w:r w:rsidR="004B6123" w:rsidRPr="00C50CC9">
        <w:rPr>
          <w:rStyle w:val="notaa1"/>
          <w:b/>
          <w:color w:val="auto"/>
        </w:rPr>
        <w:t>-------------------------------------</w:t>
      </w:r>
    </w:p>
    <w:p w:rsidR="004B6123" w:rsidRPr="00C50CC9" w:rsidRDefault="004B6123" w:rsidP="004B6123">
      <w:pPr>
        <w:pStyle w:val="HTMLPreformatted"/>
        <w:rPr>
          <w:rStyle w:val="notaa1"/>
          <w:b/>
          <w:color w:val="auto"/>
        </w:rPr>
      </w:pPr>
    </w:p>
    <w:p w:rsidR="00E04F0D" w:rsidRPr="00C50CC9" w:rsidRDefault="00E04F0D">
      <w:pPr>
        <w:rPr>
          <w:rStyle w:val="notaa1"/>
          <w:rFonts w:ascii="Courier New" w:eastAsia="Times New Roman" w:hAnsi="Courier New" w:cs="Courier New"/>
          <w:b/>
          <w:color w:val="auto"/>
          <w:sz w:val="20"/>
          <w:szCs w:val="20"/>
          <w:lang w:eastAsia="en-CA"/>
        </w:rPr>
      </w:pPr>
      <w:r w:rsidRPr="00C50CC9">
        <w:rPr>
          <w:rStyle w:val="notaa1"/>
          <w:b/>
          <w:color w:val="auto"/>
        </w:rPr>
        <w:br w:type="page"/>
      </w:r>
    </w:p>
    <w:p w:rsidR="004B6123" w:rsidRPr="003F2588" w:rsidRDefault="004B6123" w:rsidP="004B6123">
      <w:pPr>
        <w:pStyle w:val="HTMLPreformatted"/>
        <w:rPr>
          <w:rStyle w:val="notaa1"/>
          <w:b/>
          <w:color w:val="auto"/>
          <w:sz w:val="28"/>
          <w:szCs w:val="28"/>
        </w:rPr>
      </w:pPr>
      <w:r w:rsidRPr="003F2588">
        <w:rPr>
          <w:rStyle w:val="notaa1"/>
          <w:b/>
          <w:color w:val="auto"/>
          <w:sz w:val="28"/>
          <w:szCs w:val="28"/>
        </w:rPr>
        <w:lastRenderedPageBreak/>
        <w:t>Tob38 alignment</w:t>
      </w:r>
    </w:p>
    <w:p w:rsidR="004B6123" w:rsidRPr="00C50CC9" w:rsidRDefault="004B6123" w:rsidP="004B6123">
      <w:pPr>
        <w:pStyle w:val="HTMLPreformatted"/>
        <w:rPr>
          <w:rStyle w:val="notaa1"/>
          <w:b/>
          <w:color w:val="auto"/>
        </w:rPr>
      </w:pPr>
    </w:p>
    <w:p w:rsidR="004B6123" w:rsidRPr="00C50CC9" w:rsidRDefault="002F1773" w:rsidP="004B6123">
      <w:pPr>
        <w:pStyle w:val="HTMLPreformatted"/>
        <w:rPr>
          <w:b/>
        </w:rPr>
      </w:pPr>
      <w:proofErr w:type="spellStart"/>
      <w:proofErr w:type="gramStart"/>
      <w:r w:rsidRPr="00C50CC9">
        <w:rPr>
          <w:b/>
          <w:i/>
        </w:rPr>
        <w:t>Nc</w:t>
      </w:r>
      <w:proofErr w:type="spellEnd"/>
      <w:proofErr w:type="gramEnd"/>
      <w:r w:rsidR="004B6123" w:rsidRPr="00C50CC9">
        <w:rPr>
          <w:b/>
        </w:rPr>
        <w:t xml:space="preserve">   </w:t>
      </w:r>
      <w:r w:rsidR="004B6123" w:rsidRPr="00C50CC9">
        <w:rPr>
          <w:rStyle w:val="m1"/>
          <w:b/>
          <w:color w:val="auto"/>
        </w:rPr>
        <w:t>M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t1"/>
          <w:b/>
          <w:color w:val="auto"/>
        </w:rPr>
        <w:t>TT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a1"/>
          <w:b/>
          <w:color w:val="auto"/>
        </w:rPr>
        <w:t>AAA</w:t>
      </w:r>
      <w:r w:rsidR="004B6123" w:rsidRPr="00C50CC9">
        <w:rPr>
          <w:rStyle w:val="p1"/>
          <w:b/>
          <w:color w:val="auto"/>
        </w:rPr>
        <w:t>PP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w1"/>
          <w:b/>
          <w:color w:val="auto"/>
        </w:rPr>
        <w:t>WW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f1"/>
          <w:b/>
          <w:color w:val="auto"/>
        </w:rPr>
        <w:t>F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f1"/>
          <w:b/>
          <w:color w:val="auto"/>
        </w:rPr>
        <w:t>F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l1"/>
          <w:b/>
          <w:color w:val="auto"/>
        </w:rPr>
        <w:t>LL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y1"/>
          <w:b/>
          <w:color w:val="auto"/>
        </w:rPr>
        <w:t>Y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n1"/>
          <w:b/>
          <w:color w:val="auto"/>
        </w:rPr>
        <w:t>N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y1"/>
          <w:b/>
          <w:color w:val="auto"/>
        </w:rPr>
        <w:t>Y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f1"/>
          <w:b/>
          <w:color w:val="auto"/>
        </w:rPr>
        <w:t>F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e1"/>
          <w:b/>
          <w:color w:val="auto"/>
        </w:rPr>
        <w:t>EEE</w:t>
      </w:r>
      <w:r w:rsidR="004B6123" w:rsidRPr="00C50CC9">
        <w:rPr>
          <w:b/>
        </w:rPr>
        <w:t xml:space="preserve"> 60</w:t>
      </w:r>
    </w:p>
    <w:p w:rsidR="004B6123" w:rsidRPr="00C50CC9" w:rsidRDefault="002F1773" w:rsidP="004B6123">
      <w:pPr>
        <w:pStyle w:val="HTMLPreformatted"/>
        <w:rPr>
          <w:b/>
        </w:rPr>
      </w:pPr>
      <w:proofErr w:type="spellStart"/>
      <w:r w:rsidRPr="00C50CC9">
        <w:rPr>
          <w:b/>
          <w:i/>
        </w:rPr>
        <w:t>Hs</w:t>
      </w:r>
      <w:proofErr w:type="spellEnd"/>
      <w:r w:rsidR="004B6123" w:rsidRPr="00C50CC9">
        <w:rPr>
          <w:b/>
        </w:rPr>
        <w:t xml:space="preserve">   </w:t>
      </w:r>
      <w:r w:rsidR="004B6123" w:rsidRPr="00C50CC9">
        <w:rPr>
          <w:rStyle w:val="notaa1"/>
          <w:b/>
          <w:color w:val="auto"/>
        </w:rPr>
        <w:t>-------------------</w:t>
      </w:r>
      <w:r w:rsidR="004B6123" w:rsidRPr="00C50CC9">
        <w:rPr>
          <w:rStyle w:val="m1"/>
          <w:b/>
          <w:color w:val="auto"/>
        </w:rPr>
        <w:t>M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f1"/>
          <w:b/>
          <w:color w:val="auto"/>
        </w:rPr>
        <w:t>F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i1"/>
          <w:b/>
          <w:color w:val="auto"/>
        </w:rPr>
        <w:t>I</w:t>
      </w:r>
      <w:r w:rsidR="004B6123" w:rsidRPr="00C50CC9">
        <w:rPr>
          <w:rStyle w:val="a1"/>
          <w:b/>
          <w:color w:val="auto"/>
        </w:rPr>
        <w:t>AAA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w1"/>
          <w:b/>
          <w:color w:val="auto"/>
        </w:rPr>
        <w:t>W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n1"/>
          <w:b/>
          <w:color w:val="auto"/>
        </w:rPr>
        <w:t>N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notaa1"/>
          <w:b/>
          <w:color w:val="auto"/>
        </w:rPr>
        <w:t>---------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y1"/>
          <w:b/>
          <w:color w:val="auto"/>
        </w:rPr>
        <w:t>Y</w:t>
      </w:r>
      <w:r w:rsidR="004B6123" w:rsidRPr="00C50CC9">
        <w:rPr>
          <w:rStyle w:val="q1"/>
          <w:b/>
          <w:color w:val="auto"/>
        </w:rPr>
        <w:t>QQ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b/>
        </w:rPr>
        <w:t xml:space="preserve"> 32</w:t>
      </w:r>
    </w:p>
    <w:p w:rsidR="004B6123" w:rsidRPr="00C50CC9" w:rsidRDefault="002F1773" w:rsidP="004B6123">
      <w:pPr>
        <w:pStyle w:val="HTMLPreformatted"/>
        <w:rPr>
          <w:b/>
        </w:rPr>
      </w:pPr>
      <w:proofErr w:type="spellStart"/>
      <w:r w:rsidRPr="00C50CC9">
        <w:rPr>
          <w:b/>
          <w:i/>
        </w:rPr>
        <w:t>Sc</w:t>
      </w:r>
      <w:proofErr w:type="spellEnd"/>
      <w:r w:rsidR="004B6123" w:rsidRPr="00C50CC9">
        <w:rPr>
          <w:b/>
        </w:rPr>
        <w:t xml:space="preserve">   </w:t>
      </w:r>
      <w:r w:rsidR="004B6123" w:rsidRPr="00C50CC9">
        <w:rPr>
          <w:rStyle w:val="m1"/>
          <w:b/>
          <w:color w:val="auto"/>
        </w:rPr>
        <w:t>M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s1"/>
          <w:b/>
          <w:color w:val="auto"/>
        </w:rPr>
        <w:t>SS</w:t>
      </w:r>
      <w:r w:rsidR="004B6123" w:rsidRPr="00C50CC9">
        <w:rPr>
          <w:rStyle w:val="notaa1"/>
          <w:b/>
          <w:color w:val="auto"/>
        </w:rPr>
        <w:t>---------</w:t>
      </w:r>
      <w:r w:rsidR="004B6123" w:rsidRPr="00C50CC9">
        <w:rPr>
          <w:rStyle w:val="f1"/>
          <w:b/>
          <w:color w:val="auto"/>
        </w:rPr>
        <w:t>F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m1"/>
          <w:b/>
          <w:color w:val="auto"/>
        </w:rPr>
        <w:t>M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rStyle w:val="i1"/>
          <w:b/>
          <w:color w:val="auto"/>
        </w:rPr>
        <w:t>I</w:t>
      </w:r>
      <w:r w:rsidR="004B6123" w:rsidRPr="00C50CC9">
        <w:rPr>
          <w:rStyle w:val="f1"/>
          <w:b/>
          <w:color w:val="auto"/>
        </w:rPr>
        <w:t>F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f1"/>
          <w:b/>
          <w:color w:val="auto"/>
        </w:rPr>
        <w:t>F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y1"/>
          <w:b/>
          <w:color w:val="auto"/>
        </w:rPr>
        <w:t>Y</w:t>
      </w:r>
      <w:r w:rsidR="004B6123" w:rsidRPr="00C50CC9">
        <w:rPr>
          <w:rStyle w:val="a1"/>
          <w:b/>
          <w:color w:val="auto"/>
        </w:rPr>
        <w:t>AA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i1"/>
          <w:b/>
          <w:color w:val="auto"/>
        </w:rPr>
        <w:t>I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r1"/>
          <w:b/>
          <w:color w:val="auto"/>
        </w:rPr>
        <w:t>RR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y1"/>
          <w:b/>
          <w:color w:val="auto"/>
        </w:rPr>
        <w:t>Y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f1"/>
          <w:b/>
          <w:color w:val="auto"/>
        </w:rPr>
        <w:t>F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rStyle w:val="g1"/>
          <w:b/>
          <w:color w:val="auto"/>
        </w:rPr>
        <w:t>GGG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b/>
        </w:rPr>
        <w:t xml:space="preserve"> 51</w:t>
      </w:r>
    </w:p>
    <w:p w:rsidR="004B6123" w:rsidRPr="00C50CC9" w:rsidRDefault="004B6123" w:rsidP="004B6123">
      <w:pPr>
        <w:pStyle w:val="HTMLPreformatted"/>
        <w:rPr>
          <w:rStyle w:val="notaa1"/>
          <w:b/>
          <w:color w:val="auto"/>
        </w:rPr>
      </w:pPr>
      <w:r w:rsidRPr="00C50CC9">
        <w:rPr>
          <w:rStyle w:val="notaa1"/>
          <w:b/>
          <w:color w:val="auto"/>
        </w:rPr>
        <w:t xml:space="preserve">                        :. : ::*      .:.   .*           :      .</w:t>
      </w:r>
    </w:p>
    <w:p w:rsidR="004B6123" w:rsidRPr="00C50CC9" w:rsidRDefault="004B6123" w:rsidP="004B6123">
      <w:pPr>
        <w:pStyle w:val="HTMLPreformatted"/>
        <w:rPr>
          <w:b/>
        </w:rPr>
      </w:pPr>
    </w:p>
    <w:p w:rsidR="004B6123" w:rsidRPr="00C50CC9" w:rsidRDefault="002F1773" w:rsidP="004B6123">
      <w:pPr>
        <w:pStyle w:val="HTMLPreformatted"/>
        <w:rPr>
          <w:b/>
        </w:rPr>
      </w:pPr>
      <w:proofErr w:type="spellStart"/>
      <w:proofErr w:type="gramStart"/>
      <w:r w:rsidRPr="00C50CC9">
        <w:rPr>
          <w:b/>
          <w:i/>
        </w:rPr>
        <w:t>Nc</w:t>
      </w:r>
      <w:proofErr w:type="spellEnd"/>
      <w:proofErr w:type="gramEnd"/>
      <w:r w:rsidR="004B6123" w:rsidRPr="00C50CC9">
        <w:rPr>
          <w:b/>
        </w:rPr>
        <w:t xml:space="preserve">   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l1"/>
          <w:b/>
          <w:color w:val="auto"/>
        </w:rPr>
        <w:t>LL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f1"/>
          <w:b/>
          <w:color w:val="auto"/>
        </w:rPr>
        <w:t>F</w:t>
      </w:r>
      <w:r w:rsidR="004B6123" w:rsidRPr="00C50CC9">
        <w:rPr>
          <w:rStyle w:val="n1"/>
          <w:b/>
          <w:color w:val="auto"/>
        </w:rPr>
        <w:t>N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n1"/>
          <w:b/>
          <w:color w:val="auto"/>
        </w:rPr>
        <w:t>N</w:t>
      </w:r>
      <w:r w:rsidR="004B6123" w:rsidRPr="00C50CC9">
        <w:rPr>
          <w:rStyle w:val="c1"/>
          <w:b/>
          <w:color w:val="auto"/>
        </w:rPr>
        <w:t>C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w1"/>
          <w:b/>
          <w:color w:val="auto"/>
        </w:rPr>
        <w:t>W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f1"/>
          <w:b/>
          <w:color w:val="auto"/>
        </w:rPr>
        <w:t>F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f1"/>
          <w:b/>
          <w:color w:val="auto"/>
        </w:rPr>
        <w:t>F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i1"/>
          <w:b/>
          <w:color w:val="auto"/>
        </w:rPr>
        <w:t>I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notaa1"/>
          <w:b/>
          <w:color w:val="auto"/>
        </w:rPr>
        <w:t>--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n1"/>
          <w:b/>
          <w:color w:val="auto"/>
        </w:rPr>
        <w:t>N</w:t>
      </w:r>
      <w:r w:rsidR="004B6123" w:rsidRPr="00C50CC9">
        <w:rPr>
          <w:rStyle w:val="h1"/>
          <w:b/>
          <w:color w:val="auto"/>
        </w:rPr>
        <w:t>H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f1"/>
          <w:b/>
          <w:color w:val="auto"/>
        </w:rPr>
        <w:t>F</w:t>
      </w:r>
      <w:r w:rsidR="004B6123" w:rsidRPr="00C50CC9">
        <w:rPr>
          <w:rStyle w:val="i1"/>
          <w:b/>
          <w:color w:val="auto"/>
        </w:rPr>
        <w:t>I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rStyle w:val="s1"/>
          <w:b/>
          <w:color w:val="auto"/>
        </w:rPr>
        <w:t>SS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i1"/>
          <w:b/>
          <w:color w:val="auto"/>
        </w:rPr>
        <w:t>I</w:t>
      </w:r>
      <w:r w:rsidR="004B6123" w:rsidRPr="00C50CC9">
        <w:rPr>
          <w:b/>
        </w:rPr>
        <w:t xml:space="preserve"> 118</w:t>
      </w:r>
    </w:p>
    <w:p w:rsidR="004B6123" w:rsidRPr="00C50CC9" w:rsidRDefault="002F1773" w:rsidP="004B6123">
      <w:pPr>
        <w:pStyle w:val="HTMLPreformatted"/>
        <w:rPr>
          <w:b/>
        </w:rPr>
      </w:pPr>
      <w:proofErr w:type="spellStart"/>
      <w:r w:rsidRPr="00C50CC9">
        <w:rPr>
          <w:b/>
          <w:i/>
        </w:rPr>
        <w:t>Hs</w:t>
      </w:r>
      <w:proofErr w:type="spellEnd"/>
      <w:r w:rsidR="004B6123" w:rsidRPr="00C50CC9">
        <w:rPr>
          <w:b/>
        </w:rPr>
        <w:t xml:space="preserve">  </w:t>
      </w:r>
      <w:r w:rsidR="00E04F0D" w:rsidRPr="00C50CC9">
        <w:rPr>
          <w:b/>
        </w:rPr>
        <w:t xml:space="preserve"> </w:t>
      </w:r>
      <w:r w:rsidR="004B6123" w:rsidRPr="00C50CC9">
        <w:rPr>
          <w:rStyle w:val="i1"/>
          <w:b/>
          <w:color w:val="auto"/>
        </w:rPr>
        <w:t>I</w:t>
      </w:r>
      <w:r w:rsidR="004B6123" w:rsidRPr="00C50CC9">
        <w:rPr>
          <w:rStyle w:val="l1"/>
          <w:b/>
          <w:color w:val="auto"/>
        </w:rPr>
        <w:t>LL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notaa1"/>
          <w:b/>
          <w:color w:val="auto"/>
        </w:rPr>
        <w:t>---</w:t>
      </w:r>
      <w:r w:rsidR="004B6123" w:rsidRPr="00C50CC9">
        <w:rPr>
          <w:rStyle w:val="n1"/>
          <w:b/>
          <w:color w:val="auto"/>
        </w:rPr>
        <w:t>N</w:t>
      </w:r>
      <w:r w:rsidR="004B6123" w:rsidRPr="00C50CC9">
        <w:rPr>
          <w:rStyle w:val="a1"/>
          <w:b/>
          <w:color w:val="auto"/>
        </w:rPr>
        <w:t>AA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f1"/>
          <w:b/>
          <w:color w:val="auto"/>
        </w:rPr>
        <w:t>F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m1"/>
          <w:b/>
          <w:color w:val="auto"/>
        </w:rPr>
        <w:t>M</w:t>
      </w:r>
      <w:r w:rsidR="004B6123" w:rsidRPr="00C50CC9">
        <w:rPr>
          <w:rStyle w:val="c1"/>
          <w:b/>
          <w:color w:val="auto"/>
        </w:rPr>
        <w:t>C</w:t>
      </w:r>
      <w:r w:rsidR="004B6123" w:rsidRPr="00C50CC9">
        <w:rPr>
          <w:rStyle w:val="n1"/>
          <w:b/>
          <w:color w:val="auto"/>
        </w:rPr>
        <w:t>N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i1"/>
          <w:b/>
          <w:color w:val="auto"/>
        </w:rPr>
        <w:t>I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v1"/>
          <w:b/>
          <w:color w:val="auto"/>
        </w:rPr>
        <w:t>VV</w:t>
      </w:r>
      <w:r w:rsidR="004B6123" w:rsidRPr="00C50CC9">
        <w:rPr>
          <w:rStyle w:val="c1"/>
          <w:b/>
          <w:color w:val="auto"/>
        </w:rPr>
        <w:t>C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n1"/>
          <w:b/>
          <w:color w:val="auto"/>
        </w:rPr>
        <w:t>N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y1"/>
          <w:b/>
          <w:color w:val="auto"/>
        </w:rPr>
        <w:t>Y</w:t>
      </w:r>
      <w:r w:rsidR="004B6123" w:rsidRPr="00C50CC9">
        <w:rPr>
          <w:rStyle w:val="m1"/>
          <w:b/>
          <w:color w:val="auto"/>
        </w:rPr>
        <w:t>M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f1"/>
          <w:b/>
          <w:color w:val="auto"/>
        </w:rPr>
        <w:t>F</w:t>
      </w:r>
      <w:r w:rsidR="004B6123" w:rsidRPr="00C50CC9">
        <w:rPr>
          <w:rStyle w:val="i1"/>
          <w:b/>
          <w:color w:val="auto"/>
        </w:rPr>
        <w:t>I</w:t>
      </w:r>
      <w:r w:rsidR="004B6123" w:rsidRPr="00C50CC9">
        <w:rPr>
          <w:rStyle w:val="h1"/>
          <w:b/>
          <w:color w:val="auto"/>
        </w:rPr>
        <w:t>H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n1"/>
          <w:b/>
          <w:color w:val="auto"/>
        </w:rPr>
        <w:t>N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v1"/>
          <w:b/>
          <w:color w:val="auto"/>
        </w:rPr>
        <w:t>VV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i1"/>
          <w:b/>
          <w:color w:val="auto"/>
        </w:rPr>
        <w:t>I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b/>
        </w:rPr>
        <w:t xml:space="preserve"> 89</w:t>
      </w:r>
    </w:p>
    <w:p w:rsidR="004B6123" w:rsidRPr="00C50CC9" w:rsidRDefault="002F1773" w:rsidP="004B6123">
      <w:pPr>
        <w:pStyle w:val="HTMLPreformatted"/>
        <w:rPr>
          <w:b/>
        </w:rPr>
      </w:pPr>
      <w:proofErr w:type="spellStart"/>
      <w:r w:rsidRPr="00C50CC9">
        <w:rPr>
          <w:b/>
          <w:i/>
        </w:rPr>
        <w:t>Sc</w:t>
      </w:r>
      <w:proofErr w:type="spellEnd"/>
      <w:r w:rsidR="004B6123" w:rsidRPr="00C50CC9">
        <w:rPr>
          <w:b/>
        </w:rPr>
        <w:t xml:space="preserve">   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y1"/>
          <w:b/>
          <w:color w:val="auto"/>
        </w:rPr>
        <w:t>Y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y1"/>
          <w:b/>
          <w:color w:val="auto"/>
        </w:rPr>
        <w:t>Y</w:t>
      </w:r>
      <w:r w:rsidR="004B6123" w:rsidRPr="00C50CC9">
        <w:rPr>
          <w:rStyle w:val="n1"/>
          <w:b/>
          <w:color w:val="auto"/>
        </w:rPr>
        <w:t>N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f1"/>
          <w:b/>
          <w:color w:val="auto"/>
        </w:rPr>
        <w:t>F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n1"/>
          <w:b/>
          <w:color w:val="auto"/>
        </w:rPr>
        <w:t>N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a1"/>
          <w:b/>
          <w:color w:val="auto"/>
        </w:rPr>
        <w:t>AA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w1"/>
          <w:b/>
          <w:color w:val="auto"/>
        </w:rPr>
        <w:t>W</w:t>
      </w:r>
      <w:r w:rsidR="004B6123" w:rsidRPr="00C50CC9">
        <w:rPr>
          <w:rStyle w:val="c1"/>
          <w:b/>
          <w:color w:val="auto"/>
        </w:rPr>
        <w:t>C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f1"/>
          <w:b/>
          <w:color w:val="auto"/>
        </w:rPr>
        <w:t>F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c1"/>
          <w:b/>
          <w:color w:val="auto"/>
        </w:rPr>
        <w:t>C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n1"/>
          <w:b/>
          <w:color w:val="auto"/>
        </w:rPr>
        <w:t>N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h1"/>
          <w:b/>
          <w:color w:val="auto"/>
        </w:rPr>
        <w:t>H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h1"/>
          <w:b/>
          <w:color w:val="auto"/>
        </w:rPr>
        <w:t>H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c1"/>
          <w:b/>
          <w:color w:val="auto"/>
        </w:rPr>
        <w:t>C</w:t>
      </w:r>
      <w:r w:rsidR="004B6123" w:rsidRPr="00C50CC9">
        <w:rPr>
          <w:b/>
        </w:rPr>
        <w:t xml:space="preserve"> 111</w:t>
      </w:r>
    </w:p>
    <w:p w:rsidR="004B6123" w:rsidRPr="00C50CC9" w:rsidRDefault="004B6123" w:rsidP="004B6123">
      <w:pPr>
        <w:pStyle w:val="HTMLPreformatted"/>
        <w:rPr>
          <w:rStyle w:val="notaa1"/>
          <w:b/>
          <w:color w:val="auto"/>
        </w:rPr>
      </w:pPr>
      <w:r w:rsidRPr="00C50CC9">
        <w:rPr>
          <w:rStyle w:val="notaa1"/>
          <w:b/>
          <w:color w:val="auto"/>
        </w:rPr>
        <w:t xml:space="preserve">       *         :    :    .  :           :      ::   ..         </w:t>
      </w:r>
    </w:p>
    <w:p w:rsidR="004B6123" w:rsidRPr="00C50CC9" w:rsidRDefault="004B6123" w:rsidP="004B6123">
      <w:pPr>
        <w:pStyle w:val="HTMLPreformatted"/>
        <w:rPr>
          <w:b/>
        </w:rPr>
      </w:pPr>
    </w:p>
    <w:p w:rsidR="004B6123" w:rsidRPr="00C50CC9" w:rsidRDefault="002F1773" w:rsidP="004B6123">
      <w:pPr>
        <w:pStyle w:val="HTMLPreformatted"/>
        <w:rPr>
          <w:b/>
        </w:rPr>
      </w:pPr>
      <w:proofErr w:type="spellStart"/>
      <w:proofErr w:type="gramStart"/>
      <w:r w:rsidRPr="00C50CC9">
        <w:rPr>
          <w:b/>
          <w:i/>
        </w:rPr>
        <w:t>Nc</w:t>
      </w:r>
      <w:proofErr w:type="spellEnd"/>
      <w:proofErr w:type="gramEnd"/>
      <w:r w:rsidR="004B6123" w:rsidRPr="00C50CC9">
        <w:rPr>
          <w:b/>
        </w:rPr>
        <w:t xml:space="preserve">   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s1"/>
          <w:b/>
          <w:color w:val="auto"/>
        </w:rPr>
        <w:t>SS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h1"/>
          <w:b/>
          <w:color w:val="auto"/>
        </w:rPr>
        <w:t>H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y1"/>
          <w:b/>
          <w:color w:val="auto"/>
        </w:rPr>
        <w:t>Y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y1"/>
          <w:b/>
          <w:color w:val="auto"/>
        </w:rPr>
        <w:t>Y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n1"/>
          <w:b/>
          <w:color w:val="auto"/>
        </w:rPr>
        <w:t>N</w:t>
      </w:r>
      <w:r w:rsidR="004B6123" w:rsidRPr="00C50CC9">
        <w:rPr>
          <w:rStyle w:val="p1"/>
          <w:b/>
          <w:color w:val="auto"/>
        </w:rPr>
        <w:t>PP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y1"/>
          <w:b/>
          <w:color w:val="auto"/>
        </w:rPr>
        <w:t>Y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notaa1"/>
          <w:b/>
          <w:color w:val="auto"/>
        </w:rPr>
        <w:t>-</w:t>
      </w:r>
      <w:r w:rsidR="004B6123" w:rsidRPr="00C50CC9">
        <w:rPr>
          <w:rStyle w:val="l1"/>
          <w:b/>
          <w:color w:val="auto"/>
        </w:rPr>
        <w:t>LL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i1"/>
          <w:b/>
          <w:color w:val="auto"/>
        </w:rPr>
        <w:t>I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rStyle w:val="n1"/>
          <w:b/>
          <w:color w:val="auto"/>
        </w:rPr>
        <w:t>N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w1"/>
          <w:b/>
          <w:color w:val="auto"/>
        </w:rPr>
        <w:t>W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y1"/>
          <w:b/>
          <w:color w:val="auto"/>
        </w:rPr>
        <w:t>Y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y1"/>
          <w:b/>
          <w:color w:val="auto"/>
        </w:rPr>
        <w:t>Y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l1"/>
          <w:b/>
          <w:color w:val="auto"/>
        </w:rPr>
        <w:t>LL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rStyle w:val="f1"/>
          <w:b/>
          <w:color w:val="auto"/>
        </w:rPr>
        <w:t>F</w:t>
      </w:r>
      <w:r w:rsidR="004B6123" w:rsidRPr="00C50CC9">
        <w:rPr>
          <w:rStyle w:val="y1"/>
          <w:b/>
          <w:color w:val="auto"/>
        </w:rPr>
        <w:t>Y</w:t>
      </w:r>
      <w:r w:rsidR="004B6123" w:rsidRPr="00C50CC9">
        <w:rPr>
          <w:rStyle w:val="i1"/>
          <w:b/>
          <w:color w:val="auto"/>
        </w:rPr>
        <w:t>I</w:t>
      </w:r>
      <w:r w:rsidR="004B6123" w:rsidRPr="00C50CC9">
        <w:rPr>
          <w:b/>
        </w:rPr>
        <w:t xml:space="preserve"> 177</w:t>
      </w:r>
    </w:p>
    <w:p w:rsidR="004B6123" w:rsidRPr="00C50CC9" w:rsidRDefault="002F1773" w:rsidP="004B6123">
      <w:pPr>
        <w:pStyle w:val="HTMLPreformatted"/>
        <w:rPr>
          <w:b/>
        </w:rPr>
      </w:pPr>
      <w:proofErr w:type="spellStart"/>
      <w:r w:rsidRPr="00C50CC9">
        <w:rPr>
          <w:b/>
          <w:i/>
        </w:rPr>
        <w:t>Hs</w:t>
      </w:r>
      <w:proofErr w:type="spellEnd"/>
      <w:r w:rsidR="004B6123" w:rsidRPr="00C50CC9">
        <w:rPr>
          <w:b/>
        </w:rPr>
        <w:t xml:space="preserve">   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f1"/>
          <w:b/>
          <w:color w:val="auto"/>
        </w:rPr>
        <w:t>F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h1"/>
          <w:b/>
          <w:color w:val="auto"/>
        </w:rPr>
        <w:t>H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notaa1"/>
          <w:b/>
          <w:color w:val="auto"/>
        </w:rPr>
        <w:t>---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e1"/>
          <w:b/>
          <w:color w:val="auto"/>
        </w:rPr>
        <w:t>EE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m1"/>
          <w:b/>
          <w:color w:val="auto"/>
        </w:rPr>
        <w:t>M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y1"/>
          <w:b/>
          <w:color w:val="auto"/>
        </w:rPr>
        <w:t>Y</w:t>
      </w:r>
      <w:r w:rsidR="004B6123" w:rsidRPr="00C50CC9">
        <w:rPr>
          <w:rStyle w:val="m1"/>
          <w:b/>
          <w:color w:val="auto"/>
        </w:rPr>
        <w:t>M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notaa1"/>
          <w:b/>
          <w:color w:val="auto"/>
        </w:rPr>
        <w:t>-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n1"/>
          <w:b/>
          <w:color w:val="auto"/>
        </w:rPr>
        <w:t>NN</w:t>
      </w:r>
      <w:r w:rsidR="004B6123" w:rsidRPr="00C50CC9">
        <w:rPr>
          <w:rStyle w:val="m1"/>
          <w:b/>
          <w:color w:val="auto"/>
        </w:rPr>
        <w:t>M</w:t>
      </w:r>
      <w:r w:rsidR="004B6123" w:rsidRPr="00C50CC9">
        <w:rPr>
          <w:rStyle w:val="l1"/>
          <w:b/>
          <w:color w:val="auto"/>
        </w:rPr>
        <w:t>LL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y1"/>
          <w:b/>
          <w:color w:val="auto"/>
        </w:rPr>
        <w:t>Y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w1"/>
          <w:b/>
          <w:color w:val="auto"/>
        </w:rPr>
        <w:t>W</w:t>
      </w:r>
      <w:r w:rsidR="004B6123" w:rsidRPr="00C50CC9">
        <w:rPr>
          <w:rStyle w:val="c1"/>
          <w:b/>
          <w:color w:val="auto"/>
        </w:rPr>
        <w:t>C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i1"/>
          <w:b/>
          <w:color w:val="auto"/>
        </w:rPr>
        <w:t>I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h1"/>
          <w:b/>
          <w:color w:val="auto"/>
        </w:rPr>
        <w:t>H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rStyle w:val="y1"/>
          <w:b/>
          <w:color w:val="auto"/>
        </w:rPr>
        <w:t>Y</w:t>
      </w:r>
      <w:r w:rsidR="004B6123" w:rsidRPr="00C50CC9">
        <w:rPr>
          <w:b/>
        </w:rPr>
        <w:t xml:space="preserve"> 145</w:t>
      </w:r>
    </w:p>
    <w:p w:rsidR="004B6123" w:rsidRPr="00C50CC9" w:rsidRDefault="002F1773" w:rsidP="004B6123">
      <w:pPr>
        <w:pStyle w:val="HTMLPreformatted"/>
        <w:rPr>
          <w:b/>
        </w:rPr>
      </w:pPr>
      <w:proofErr w:type="spellStart"/>
      <w:r w:rsidRPr="00C50CC9">
        <w:rPr>
          <w:b/>
          <w:i/>
        </w:rPr>
        <w:t>Sc</w:t>
      </w:r>
      <w:proofErr w:type="spellEnd"/>
      <w:r w:rsidR="004B6123" w:rsidRPr="00C50CC9">
        <w:rPr>
          <w:b/>
        </w:rPr>
        <w:t xml:space="preserve">   </w:t>
      </w:r>
      <w:r w:rsidR="004B6123" w:rsidRPr="00C50CC9">
        <w:rPr>
          <w:rStyle w:val="n1"/>
          <w:b/>
          <w:color w:val="auto"/>
        </w:rPr>
        <w:t>N</w:t>
      </w:r>
      <w:r w:rsidR="004B6123" w:rsidRPr="00C50CC9">
        <w:rPr>
          <w:rStyle w:val="notaa1"/>
          <w:b/>
          <w:color w:val="auto"/>
        </w:rPr>
        <w:t>----</w:t>
      </w:r>
      <w:r w:rsidR="004B6123" w:rsidRPr="00C50CC9">
        <w:rPr>
          <w:rStyle w:val="h1"/>
          <w:b/>
          <w:color w:val="auto"/>
        </w:rPr>
        <w:t>H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m1"/>
          <w:b/>
          <w:color w:val="auto"/>
        </w:rPr>
        <w:t>M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n1"/>
          <w:b/>
          <w:color w:val="auto"/>
        </w:rPr>
        <w:t>N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i1"/>
          <w:b/>
          <w:color w:val="auto"/>
        </w:rPr>
        <w:t>I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y1"/>
          <w:b/>
          <w:color w:val="auto"/>
        </w:rPr>
        <w:t>Y</w:t>
      </w:r>
      <w:r w:rsidR="004B6123" w:rsidRPr="00C50CC9">
        <w:rPr>
          <w:rStyle w:val="k1"/>
          <w:b/>
          <w:color w:val="auto"/>
        </w:rPr>
        <w:t>KK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rStyle w:val="i1"/>
          <w:b/>
          <w:color w:val="auto"/>
        </w:rPr>
        <w:t>II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i1"/>
          <w:b/>
          <w:color w:val="auto"/>
        </w:rPr>
        <w:t>I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i1"/>
          <w:b/>
          <w:color w:val="auto"/>
        </w:rPr>
        <w:t>I</w:t>
      </w:r>
      <w:r w:rsidR="004B6123" w:rsidRPr="00C50CC9">
        <w:rPr>
          <w:rStyle w:val="m1"/>
          <w:b/>
          <w:color w:val="auto"/>
        </w:rPr>
        <w:t>M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rStyle w:val="i1"/>
          <w:b/>
          <w:color w:val="auto"/>
        </w:rPr>
        <w:t>I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d1"/>
          <w:b/>
          <w:color w:val="auto"/>
        </w:rPr>
        <w:t>DD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m1"/>
          <w:b/>
          <w:color w:val="auto"/>
        </w:rPr>
        <w:t>M</w:t>
      </w:r>
      <w:r w:rsidR="004B6123" w:rsidRPr="00C50CC9">
        <w:rPr>
          <w:rStyle w:val="y1"/>
          <w:b/>
          <w:color w:val="auto"/>
        </w:rPr>
        <w:t>Y</w:t>
      </w:r>
      <w:r w:rsidR="004B6123" w:rsidRPr="00C50CC9">
        <w:rPr>
          <w:rStyle w:val="h1"/>
          <w:b/>
          <w:color w:val="auto"/>
        </w:rPr>
        <w:t>H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l1"/>
          <w:b/>
          <w:color w:val="auto"/>
        </w:rPr>
        <w:t>LL</w:t>
      </w:r>
      <w:r w:rsidR="004B6123" w:rsidRPr="00C50CC9">
        <w:rPr>
          <w:b/>
        </w:rPr>
        <w:t xml:space="preserve"> 167</w:t>
      </w:r>
    </w:p>
    <w:p w:rsidR="004B6123" w:rsidRPr="00C50CC9" w:rsidRDefault="004B6123" w:rsidP="004B6123">
      <w:pPr>
        <w:pStyle w:val="HTMLPreformatted"/>
        <w:rPr>
          <w:rStyle w:val="notaa1"/>
          <w:b/>
          <w:color w:val="auto"/>
        </w:rPr>
      </w:pPr>
      <w:r w:rsidRPr="00C50CC9">
        <w:rPr>
          <w:rStyle w:val="notaa1"/>
          <w:b/>
          <w:color w:val="auto"/>
        </w:rPr>
        <w:t xml:space="preserve">     </w:t>
      </w:r>
      <w:r w:rsidR="00E04F0D" w:rsidRPr="00C50CC9">
        <w:rPr>
          <w:rStyle w:val="notaa1"/>
          <w:b/>
          <w:color w:val="auto"/>
        </w:rPr>
        <w:t xml:space="preserve">         </w:t>
      </w:r>
      <w:r w:rsidRPr="00C50CC9">
        <w:rPr>
          <w:rStyle w:val="notaa1"/>
          <w:b/>
          <w:color w:val="auto"/>
        </w:rPr>
        <w:t xml:space="preserve">:        *.    :..*   ::   :  : :            : :   </w:t>
      </w:r>
    </w:p>
    <w:p w:rsidR="004B6123" w:rsidRPr="00C50CC9" w:rsidRDefault="004B6123" w:rsidP="004B6123">
      <w:pPr>
        <w:pStyle w:val="HTMLPreformatted"/>
        <w:rPr>
          <w:b/>
        </w:rPr>
      </w:pPr>
    </w:p>
    <w:p w:rsidR="004B6123" w:rsidRPr="00C50CC9" w:rsidRDefault="002F1773" w:rsidP="004B6123">
      <w:pPr>
        <w:pStyle w:val="HTMLPreformatted"/>
        <w:rPr>
          <w:b/>
        </w:rPr>
      </w:pPr>
      <w:proofErr w:type="spellStart"/>
      <w:proofErr w:type="gramStart"/>
      <w:r w:rsidRPr="00C50CC9">
        <w:rPr>
          <w:b/>
          <w:i/>
        </w:rPr>
        <w:t>Nc</w:t>
      </w:r>
      <w:proofErr w:type="spellEnd"/>
      <w:proofErr w:type="gramEnd"/>
      <w:r w:rsidR="004B6123" w:rsidRPr="00C50CC9">
        <w:rPr>
          <w:b/>
        </w:rPr>
        <w:t xml:space="preserve">   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s1"/>
          <w:b/>
          <w:color w:val="auto"/>
        </w:rPr>
        <w:t>SSS</w:t>
      </w:r>
      <w:r w:rsidR="004B6123" w:rsidRPr="00C50CC9">
        <w:rPr>
          <w:rStyle w:val="y1"/>
          <w:b/>
          <w:color w:val="auto"/>
        </w:rPr>
        <w:t>Y</w:t>
      </w:r>
      <w:r w:rsidR="004B6123" w:rsidRPr="00C50CC9">
        <w:rPr>
          <w:rStyle w:val="w1"/>
          <w:b/>
          <w:color w:val="auto"/>
        </w:rPr>
        <w:t>W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rStyle w:val="h1"/>
          <w:b/>
          <w:color w:val="auto"/>
        </w:rPr>
        <w:t>H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r1"/>
          <w:b/>
          <w:color w:val="auto"/>
        </w:rPr>
        <w:t>RR</w:t>
      </w:r>
      <w:r w:rsidR="004B6123" w:rsidRPr="00C50CC9">
        <w:rPr>
          <w:rStyle w:val="a1"/>
          <w:b/>
          <w:color w:val="auto"/>
        </w:rPr>
        <w:t>AA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i1"/>
          <w:b/>
          <w:color w:val="auto"/>
        </w:rPr>
        <w:t>I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g1"/>
          <w:b/>
          <w:color w:val="auto"/>
        </w:rPr>
        <w:t>GG</w:t>
      </w:r>
      <w:r w:rsidR="004B6123" w:rsidRPr="00C50CC9">
        <w:rPr>
          <w:rStyle w:val="a1"/>
          <w:b/>
          <w:color w:val="auto"/>
        </w:rPr>
        <w:t>AA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l1"/>
          <w:b/>
          <w:color w:val="auto"/>
        </w:rPr>
        <w:t>LL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h1"/>
          <w:b/>
          <w:color w:val="auto"/>
        </w:rPr>
        <w:t>H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y1"/>
          <w:b/>
          <w:color w:val="auto"/>
        </w:rPr>
        <w:t>Y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rStyle w:val="a1"/>
          <w:b/>
          <w:color w:val="auto"/>
        </w:rPr>
        <w:t>AA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b/>
        </w:rPr>
        <w:t xml:space="preserve"> 237</w:t>
      </w:r>
    </w:p>
    <w:p w:rsidR="004B6123" w:rsidRPr="00C50CC9" w:rsidRDefault="002F1773" w:rsidP="004B6123">
      <w:pPr>
        <w:pStyle w:val="HTMLPreformatted"/>
        <w:rPr>
          <w:b/>
        </w:rPr>
      </w:pPr>
      <w:proofErr w:type="spellStart"/>
      <w:r w:rsidRPr="00C50CC9">
        <w:rPr>
          <w:b/>
          <w:i/>
        </w:rPr>
        <w:t>Hs</w:t>
      </w:r>
      <w:proofErr w:type="spellEnd"/>
      <w:r w:rsidR="004B6123" w:rsidRPr="00C50CC9">
        <w:rPr>
          <w:b/>
        </w:rPr>
        <w:t xml:space="preserve">   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notaa1"/>
          <w:b/>
          <w:color w:val="auto"/>
        </w:rPr>
        <w:t>-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y1"/>
          <w:b/>
          <w:color w:val="auto"/>
        </w:rPr>
        <w:t>Y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w1"/>
          <w:b/>
          <w:color w:val="auto"/>
        </w:rPr>
        <w:t>W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n1"/>
          <w:b/>
          <w:color w:val="auto"/>
        </w:rPr>
        <w:t>N</w:t>
      </w:r>
      <w:r w:rsidR="004B6123" w:rsidRPr="00C50CC9">
        <w:rPr>
          <w:rStyle w:val="h1"/>
          <w:b/>
          <w:color w:val="auto"/>
        </w:rPr>
        <w:t>H</w:t>
      </w:r>
      <w:r w:rsidR="004B6123" w:rsidRPr="00C50CC9">
        <w:rPr>
          <w:rStyle w:val="i1"/>
          <w:b/>
          <w:color w:val="auto"/>
        </w:rPr>
        <w:t>I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y1"/>
          <w:b/>
          <w:color w:val="auto"/>
        </w:rPr>
        <w:t>Y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w1"/>
          <w:b/>
          <w:color w:val="auto"/>
        </w:rPr>
        <w:t>W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m1"/>
          <w:b/>
          <w:color w:val="auto"/>
        </w:rPr>
        <w:t>M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i1"/>
          <w:b/>
          <w:color w:val="auto"/>
        </w:rPr>
        <w:t>I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w1"/>
          <w:b/>
          <w:color w:val="auto"/>
        </w:rPr>
        <w:t>W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notaa1"/>
          <w:b/>
          <w:color w:val="auto"/>
        </w:rPr>
        <w:t>--</w:t>
      </w:r>
      <w:r w:rsidR="004B6123" w:rsidRPr="00C50CC9">
        <w:rPr>
          <w:rStyle w:val="k1"/>
          <w:b/>
          <w:color w:val="auto"/>
        </w:rPr>
        <w:t>KK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c1"/>
          <w:b/>
          <w:color w:val="auto"/>
        </w:rPr>
        <w:t>CC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notaa1"/>
          <w:b/>
          <w:color w:val="auto"/>
        </w:rPr>
        <w:t>-</w:t>
      </w:r>
      <w:r w:rsidR="004B6123" w:rsidRPr="00C50CC9">
        <w:rPr>
          <w:b/>
        </w:rPr>
        <w:t xml:space="preserve"> 201</w:t>
      </w:r>
    </w:p>
    <w:p w:rsidR="004B6123" w:rsidRPr="00C50CC9" w:rsidRDefault="002F1773" w:rsidP="004B6123">
      <w:pPr>
        <w:pStyle w:val="HTMLPreformatted"/>
        <w:rPr>
          <w:b/>
        </w:rPr>
      </w:pPr>
      <w:proofErr w:type="spellStart"/>
      <w:r w:rsidRPr="00C50CC9">
        <w:rPr>
          <w:b/>
          <w:i/>
        </w:rPr>
        <w:t>Sc</w:t>
      </w:r>
      <w:proofErr w:type="spellEnd"/>
      <w:r w:rsidR="004B6123" w:rsidRPr="00C50CC9">
        <w:rPr>
          <w:b/>
        </w:rPr>
        <w:t xml:space="preserve">   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y1"/>
          <w:b/>
          <w:color w:val="auto"/>
        </w:rPr>
        <w:t>Y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c1"/>
          <w:b/>
          <w:color w:val="auto"/>
        </w:rPr>
        <w:t>C</w:t>
      </w:r>
      <w:r w:rsidR="004B6123" w:rsidRPr="00C50CC9">
        <w:rPr>
          <w:rStyle w:val="w1"/>
          <w:b/>
          <w:color w:val="auto"/>
        </w:rPr>
        <w:t>W</w:t>
      </w:r>
      <w:r w:rsidR="004B6123" w:rsidRPr="00C50CC9">
        <w:rPr>
          <w:rStyle w:val="i1"/>
          <w:b/>
          <w:color w:val="auto"/>
        </w:rPr>
        <w:t>I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i1"/>
          <w:b/>
          <w:color w:val="auto"/>
        </w:rPr>
        <w:t>I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f1"/>
          <w:b/>
          <w:color w:val="auto"/>
        </w:rPr>
        <w:t>F</w:t>
      </w:r>
      <w:r w:rsidR="004B6123" w:rsidRPr="00C50CC9">
        <w:rPr>
          <w:rStyle w:val="c1"/>
          <w:b/>
          <w:color w:val="auto"/>
        </w:rPr>
        <w:t>C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f1"/>
          <w:b/>
          <w:color w:val="auto"/>
        </w:rPr>
        <w:t>F</w:t>
      </w:r>
      <w:r w:rsidR="004B6123" w:rsidRPr="00C50CC9">
        <w:rPr>
          <w:rStyle w:val="m1"/>
          <w:b/>
          <w:color w:val="auto"/>
        </w:rPr>
        <w:t>M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y1"/>
          <w:b/>
          <w:color w:val="auto"/>
        </w:rPr>
        <w:t>Y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c1"/>
          <w:b/>
          <w:color w:val="auto"/>
        </w:rPr>
        <w:t>C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i1"/>
          <w:b/>
          <w:color w:val="auto"/>
        </w:rPr>
        <w:t>I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n1"/>
          <w:b/>
          <w:color w:val="auto"/>
        </w:rPr>
        <w:t>N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l1"/>
          <w:b/>
          <w:color w:val="auto"/>
        </w:rPr>
        <w:t>LL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i1"/>
          <w:b/>
          <w:color w:val="auto"/>
        </w:rPr>
        <w:t>I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b/>
        </w:rPr>
        <w:t xml:space="preserve"> 227</w:t>
      </w:r>
    </w:p>
    <w:p w:rsidR="004B6123" w:rsidRPr="00C50CC9" w:rsidRDefault="004B6123" w:rsidP="004B6123">
      <w:pPr>
        <w:pStyle w:val="HTMLPreformatted"/>
        <w:rPr>
          <w:rStyle w:val="notaa1"/>
          <w:b/>
          <w:color w:val="auto"/>
        </w:rPr>
      </w:pPr>
      <w:r w:rsidRPr="00C50CC9">
        <w:rPr>
          <w:rStyle w:val="notaa1"/>
          <w:b/>
          <w:color w:val="auto"/>
        </w:rPr>
        <w:t xml:space="preserve">             :   *                 .    *  .:  .  .   *    :     </w:t>
      </w:r>
    </w:p>
    <w:p w:rsidR="004B6123" w:rsidRPr="00C50CC9" w:rsidRDefault="004B6123" w:rsidP="004B6123">
      <w:pPr>
        <w:pStyle w:val="HTMLPreformatted"/>
        <w:rPr>
          <w:b/>
        </w:rPr>
      </w:pPr>
    </w:p>
    <w:p w:rsidR="004B6123" w:rsidRPr="00C50CC9" w:rsidRDefault="002F1773" w:rsidP="004B6123">
      <w:pPr>
        <w:pStyle w:val="HTMLPreformatted"/>
        <w:rPr>
          <w:b/>
        </w:rPr>
      </w:pPr>
      <w:proofErr w:type="spellStart"/>
      <w:proofErr w:type="gramStart"/>
      <w:r w:rsidRPr="00C50CC9">
        <w:rPr>
          <w:b/>
          <w:i/>
        </w:rPr>
        <w:t>Nc</w:t>
      </w:r>
      <w:proofErr w:type="spellEnd"/>
      <w:proofErr w:type="gramEnd"/>
      <w:r w:rsidR="004B6123" w:rsidRPr="00C50CC9">
        <w:rPr>
          <w:b/>
        </w:rPr>
        <w:t xml:space="preserve">   </w:t>
      </w:r>
      <w:r w:rsidR="004B6123" w:rsidRPr="00C50CC9">
        <w:rPr>
          <w:rStyle w:val="l1"/>
          <w:b/>
          <w:color w:val="auto"/>
        </w:rPr>
        <w:t>LL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w1"/>
          <w:b/>
          <w:color w:val="auto"/>
        </w:rPr>
        <w:t>W</w:t>
      </w:r>
      <w:r w:rsidR="004B6123" w:rsidRPr="00C50CC9">
        <w:rPr>
          <w:rStyle w:val="f1"/>
          <w:b/>
          <w:color w:val="auto"/>
        </w:rPr>
        <w:t>FF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i1"/>
          <w:b/>
          <w:color w:val="auto"/>
        </w:rPr>
        <w:t>I</w:t>
      </w:r>
      <w:r w:rsidR="004B6123" w:rsidRPr="00C50CC9">
        <w:rPr>
          <w:rStyle w:val="f1"/>
          <w:b/>
          <w:color w:val="auto"/>
        </w:rPr>
        <w:t>F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f1"/>
          <w:b/>
          <w:color w:val="auto"/>
        </w:rPr>
        <w:t>F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y1"/>
          <w:b/>
          <w:color w:val="auto"/>
        </w:rPr>
        <w:t>Y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h1"/>
          <w:b/>
          <w:color w:val="auto"/>
        </w:rPr>
        <w:t>H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m1"/>
          <w:b/>
          <w:color w:val="auto"/>
        </w:rPr>
        <w:t>M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y1"/>
          <w:b/>
          <w:color w:val="auto"/>
        </w:rPr>
        <w:t>Y</w:t>
      </w:r>
      <w:r w:rsidR="004B6123" w:rsidRPr="00C50CC9">
        <w:rPr>
          <w:rStyle w:val="m1"/>
          <w:b/>
          <w:color w:val="auto"/>
        </w:rPr>
        <w:t>M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n1"/>
          <w:b/>
          <w:color w:val="auto"/>
        </w:rPr>
        <w:t>N</w:t>
      </w:r>
      <w:r w:rsidR="004B6123" w:rsidRPr="00C50CC9">
        <w:rPr>
          <w:rStyle w:val="m1"/>
          <w:b/>
          <w:color w:val="auto"/>
        </w:rPr>
        <w:t>M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f1"/>
          <w:b/>
          <w:color w:val="auto"/>
        </w:rPr>
        <w:t>F</w:t>
      </w:r>
      <w:r w:rsidR="004B6123" w:rsidRPr="00C50CC9">
        <w:rPr>
          <w:rStyle w:val="i1"/>
          <w:b/>
          <w:color w:val="auto"/>
        </w:rPr>
        <w:t>I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m1"/>
          <w:b/>
          <w:color w:val="auto"/>
        </w:rPr>
        <w:t>M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b/>
        </w:rPr>
        <w:t xml:space="preserve"> 297</w:t>
      </w:r>
    </w:p>
    <w:p w:rsidR="004B6123" w:rsidRPr="00C50CC9" w:rsidRDefault="002F1773" w:rsidP="004B6123">
      <w:pPr>
        <w:pStyle w:val="HTMLPreformatted"/>
        <w:rPr>
          <w:b/>
        </w:rPr>
      </w:pPr>
      <w:proofErr w:type="spellStart"/>
      <w:r w:rsidRPr="00C50CC9">
        <w:rPr>
          <w:b/>
          <w:i/>
        </w:rPr>
        <w:t>Hs</w:t>
      </w:r>
      <w:proofErr w:type="spellEnd"/>
      <w:r w:rsidR="004B6123" w:rsidRPr="00C50CC9">
        <w:rPr>
          <w:b/>
        </w:rPr>
        <w:t xml:space="preserve">   </w:t>
      </w:r>
      <w:r w:rsidR="00E04F0D" w:rsidRPr="00C50CC9">
        <w:rPr>
          <w:b/>
        </w:rPr>
        <w:t>-</w:t>
      </w:r>
      <w:r w:rsidR="004B6123" w:rsidRPr="00C50CC9">
        <w:rPr>
          <w:rStyle w:val="notaa1"/>
          <w:b/>
          <w:color w:val="auto"/>
        </w:rPr>
        <w:t>--------</w:t>
      </w:r>
      <w:r w:rsidR="004B6123" w:rsidRPr="00C50CC9">
        <w:rPr>
          <w:rStyle w:val="y1"/>
          <w:b/>
          <w:color w:val="auto"/>
        </w:rPr>
        <w:t>Y</w:t>
      </w:r>
      <w:r w:rsidR="004B6123" w:rsidRPr="00C50CC9">
        <w:rPr>
          <w:rStyle w:val="f1"/>
          <w:b/>
          <w:color w:val="auto"/>
        </w:rPr>
        <w:t>FF</w:t>
      </w:r>
      <w:r w:rsidR="004B6123" w:rsidRPr="00C50CC9">
        <w:rPr>
          <w:rStyle w:val="n1"/>
          <w:b/>
          <w:color w:val="auto"/>
        </w:rPr>
        <w:t>N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f1"/>
          <w:b/>
          <w:color w:val="auto"/>
        </w:rPr>
        <w:t>F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h1"/>
          <w:b/>
          <w:color w:val="auto"/>
        </w:rPr>
        <w:t>H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y1"/>
          <w:b/>
          <w:color w:val="auto"/>
        </w:rPr>
        <w:t>Y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i1"/>
          <w:b/>
          <w:color w:val="auto"/>
        </w:rPr>
        <w:t>I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t1"/>
          <w:b/>
          <w:color w:val="auto"/>
        </w:rPr>
        <w:t>TT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notaa1"/>
          <w:b/>
          <w:color w:val="auto"/>
        </w:rPr>
        <w:t>--------------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n1"/>
          <w:b/>
          <w:color w:val="auto"/>
        </w:rPr>
        <w:t>N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n1"/>
          <w:b/>
          <w:color w:val="auto"/>
        </w:rPr>
        <w:t>N</w:t>
      </w:r>
      <w:r w:rsidR="004B6123" w:rsidRPr="00C50CC9">
        <w:rPr>
          <w:b/>
        </w:rPr>
        <w:t xml:space="preserve"> 238</w:t>
      </w:r>
    </w:p>
    <w:p w:rsidR="004B6123" w:rsidRPr="00C50CC9" w:rsidRDefault="002F1773" w:rsidP="004B6123">
      <w:pPr>
        <w:pStyle w:val="HTMLPreformatted"/>
        <w:rPr>
          <w:b/>
        </w:rPr>
      </w:pPr>
      <w:proofErr w:type="spellStart"/>
      <w:r w:rsidRPr="00C50CC9">
        <w:rPr>
          <w:b/>
          <w:i/>
        </w:rPr>
        <w:t>Sc</w:t>
      </w:r>
      <w:proofErr w:type="spellEnd"/>
      <w:r w:rsidR="004B6123" w:rsidRPr="00C50CC9">
        <w:rPr>
          <w:b/>
        </w:rPr>
        <w:t xml:space="preserve">   </w:t>
      </w:r>
      <w:r w:rsidR="004B6123" w:rsidRPr="00C50CC9">
        <w:rPr>
          <w:rStyle w:val="n1"/>
          <w:b/>
          <w:color w:val="auto"/>
        </w:rPr>
        <w:t>N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f1"/>
          <w:b/>
          <w:color w:val="auto"/>
        </w:rPr>
        <w:t>F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f1"/>
          <w:b/>
          <w:color w:val="auto"/>
        </w:rPr>
        <w:t>F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rStyle w:val="h1"/>
          <w:b/>
          <w:color w:val="auto"/>
        </w:rPr>
        <w:t>H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i1"/>
          <w:b/>
          <w:color w:val="auto"/>
        </w:rPr>
        <w:t>I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m1"/>
          <w:b/>
          <w:color w:val="auto"/>
        </w:rPr>
        <w:t>M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y1"/>
          <w:b/>
          <w:color w:val="auto"/>
        </w:rPr>
        <w:t>Y</w:t>
      </w:r>
      <w:r w:rsidR="004B6123" w:rsidRPr="00C50CC9">
        <w:rPr>
          <w:rStyle w:val="h1"/>
          <w:b/>
          <w:color w:val="auto"/>
        </w:rPr>
        <w:t>H</w:t>
      </w:r>
      <w:r w:rsidR="004B6123" w:rsidRPr="00C50CC9">
        <w:rPr>
          <w:rStyle w:val="n1"/>
          <w:b/>
          <w:color w:val="auto"/>
        </w:rPr>
        <w:t>N</w:t>
      </w:r>
      <w:r w:rsidR="004B6123" w:rsidRPr="00C50CC9">
        <w:rPr>
          <w:rStyle w:val="h1"/>
          <w:b/>
          <w:color w:val="auto"/>
        </w:rPr>
        <w:t>HH</w:t>
      </w:r>
      <w:r w:rsidR="004B6123" w:rsidRPr="00C50CC9">
        <w:rPr>
          <w:rStyle w:val="n1"/>
          <w:b/>
          <w:color w:val="auto"/>
        </w:rPr>
        <w:t>N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n1"/>
          <w:b/>
          <w:color w:val="auto"/>
        </w:rPr>
        <w:t>N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n1"/>
          <w:b/>
          <w:color w:val="auto"/>
        </w:rPr>
        <w:t>N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f1"/>
          <w:b/>
          <w:color w:val="auto"/>
        </w:rPr>
        <w:t>F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n1"/>
          <w:b/>
          <w:color w:val="auto"/>
        </w:rPr>
        <w:t>N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l1"/>
          <w:b/>
          <w:color w:val="auto"/>
        </w:rPr>
        <w:t>LL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m1"/>
          <w:b/>
          <w:color w:val="auto"/>
        </w:rPr>
        <w:t>M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y1"/>
          <w:b/>
          <w:color w:val="auto"/>
        </w:rPr>
        <w:t>Y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h1"/>
          <w:b/>
          <w:color w:val="auto"/>
        </w:rPr>
        <w:t>H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b/>
        </w:rPr>
        <w:t xml:space="preserve"> 287</w:t>
      </w:r>
    </w:p>
    <w:p w:rsidR="004B6123" w:rsidRPr="00C50CC9" w:rsidRDefault="004B6123" w:rsidP="004B6123">
      <w:pPr>
        <w:pStyle w:val="HTMLPreformatted"/>
        <w:rPr>
          <w:rStyle w:val="notaa1"/>
          <w:b/>
          <w:color w:val="auto"/>
        </w:rPr>
      </w:pPr>
      <w:r w:rsidRPr="00C50CC9">
        <w:rPr>
          <w:rStyle w:val="notaa1"/>
          <w:b/>
          <w:color w:val="auto"/>
        </w:rPr>
        <w:t xml:space="preserve">               .     .  :         :*.                * .      :: </w:t>
      </w:r>
    </w:p>
    <w:p w:rsidR="004B6123" w:rsidRPr="00C50CC9" w:rsidRDefault="004B6123" w:rsidP="004B6123">
      <w:pPr>
        <w:pStyle w:val="HTMLPreformatted"/>
        <w:rPr>
          <w:b/>
        </w:rPr>
      </w:pPr>
    </w:p>
    <w:p w:rsidR="004B6123" w:rsidRPr="00C50CC9" w:rsidRDefault="002F1773" w:rsidP="004B6123">
      <w:pPr>
        <w:pStyle w:val="HTMLPreformatted"/>
        <w:rPr>
          <w:b/>
        </w:rPr>
      </w:pPr>
      <w:proofErr w:type="spellStart"/>
      <w:proofErr w:type="gramStart"/>
      <w:r w:rsidRPr="00C50CC9">
        <w:rPr>
          <w:b/>
          <w:i/>
        </w:rPr>
        <w:t>Nc</w:t>
      </w:r>
      <w:proofErr w:type="spellEnd"/>
      <w:proofErr w:type="gramEnd"/>
      <w:r w:rsidR="004B6123" w:rsidRPr="00C50CC9">
        <w:rPr>
          <w:b/>
        </w:rPr>
        <w:t xml:space="preserve">   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h1"/>
          <w:b/>
          <w:color w:val="auto"/>
        </w:rPr>
        <w:t>HH</w:t>
      </w:r>
      <w:r w:rsidR="004B6123" w:rsidRPr="00C50CC9">
        <w:rPr>
          <w:rStyle w:val="r1"/>
          <w:b/>
          <w:color w:val="auto"/>
        </w:rPr>
        <w:t>RR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f1"/>
          <w:b/>
          <w:color w:val="auto"/>
        </w:rPr>
        <w:t>F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l1"/>
          <w:b/>
          <w:color w:val="auto"/>
        </w:rPr>
        <w:t>LL</w:t>
      </w:r>
      <w:r w:rsidR="004B6123" w:rsidRPr="00C50CC9">
        <w:rPr>
          <w:rStyle w:val="w1"/>
          <w:b/>
          <w:color w:val="auto"/>
        </w:rPr>
        <w:t>W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n1"/>
          <w:b/>
          <w:color w:val="auto"/>
        </w:rPr>
        <w:t>N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l1"/>
          <w:b/>
          <w:color w:val="auto"/>
        </w:rPr>
        <w:t>LL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n1"/>
          <w:b/>
          <w:color w:val="auto"/>
        </w:rPr>
        <w:t>N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l1"/>
          <w:b/>
          <w:color w:val="auto"/>
        </w:rPr>
        <w:t>LL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f1"/>
          <w:b/>
          <w:color w:val="auto"/>
        </w:rPr>
        <w:t>F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b/>
        </w:rPr>
        <w:t xml:space="preserve"> 340</w:t>
      </w:r>
    </w:p>
    <w:p w:rsidR="004B6123" w:rsidRPr="00C50CC9" w:rsidRDefault="002F1773" w:rsidP="004B6123">
      <w:pPr>
        <w:pStyle w:val="HTMLPreformatted"/>
        <w:rPr>
          <w:b/>
        </w:rPr>
      </w:pPr>
      <w:proofErr w:type="spellStart"/>
      <w:r w:rsidRPr="00C50CC9">
        <w:rPr>
          <w:b/>
          <w:i/>
        </w:rPr>
        <w:t>Hs</w:t>
      </w:r>
      <w:proofErr w:type="spellEnd"/>
      <w:r w:rsidR="004B6123" w:rsidRPr="00C50CC9">
        <w:rPr>
          <w:b/>
        </w:rPr>
        <w:t xml:space="preserve">   </w:t>
      </w:r>
      <w:r w:rsidR="004B6123" w:rsidRPr="00C50CC9">
        <w:rPr>
          <w:rStyle w:val="y1"/>
          <w:b/>
          <w:color w:val="auto"/>
        </w:rPr>
        <w:t>Y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n1"/>
          <w:b/>
          <w:color w:val="auto"/>
        </w:rPr>
        <w:t>N</w:t>
      </w:r>
      <w:r w:rsidR="004B6123" w:rsidRPr="00C50CC9">
        <w:rPr>
          <w:rStyle w:val="notaa1"/>
          <w:b/>
          <w:color w:val="auto"/>
        </w:rPr>
        <w:t>--</w:t>
      </w:r>
      <w:r w:rsidR="004B6123" w:rsidRPr="00C50CC9">
        <w:rPr>
          <w:rStyle w:val="l1"/>
          <w:b/>
          <w:color w:val="auto"/>
        </w:rPr>
        <w:t>LL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f1"/>
          <w:b/>
          <w:color w:val="auto"/>
        </w:rPr>
        <w:t>F</w:t>
      </w:r>
      <w:r w:rsidR="004B6123" w:rsidRPr="00C50CC9">
        <w:rPr>
          <w:rStyle w:val="c1"/>
          <w:b/>
          <w:color w:val="auto"/>
        </w:rPr>
        <w:t>C</w:t>
      </w:r>
      <w:r w:rsidR="004B6123" w:rsidRPr="00C50CC9">
        <w:rPr>
          <w:rStyle w:val="r1"/>
          <w:b/>
          <w:color w:val="auto"/>
        </w:rPr>
        <w:t>RR</w:t>
      </w:r>
      <w:r w:rsidR="004B6123" w:rsidRPr="00C50CC9">
        <w:rPr>
          <w:rStyle w:val="i1"/>
          <w:b/>
          <w:color w:val="auto"/>
        </w:rPr>
        <w:t>I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h1"/>
          <w:b/>
          <w:color w:val="auto"/>
        </w:rPr>
        <w:t>H</w:t>
      </w:r>
      <w:r w:rsidR="004B6123" w:rsidRPr="00C50CC9">
        <w:rPr>
          <w:rStyle w:val="y1"/>
          <w:b/>
          <w:color w:val="auto"/>
        </w:rPr>
        <w:t>Y</w:t>
      </w:r>
      <w:r w:rsidR="004B6123" w:rsidRPr="00C50CC9">
        <w:rPr>
          <w:rStyle w:val="f1"/>
          <w:b/>
          <w:color w:val="auto"/>
        </w:rPr>
        <w:t>F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g1"/>
          <w:b/>
          <w:color w:val="auto"/>
        </w:rPr>
        <w:t>G</w:t>
      </w:r>
      <w:r w:rsidR="004B6123" w:rsidRPr="00C50CC9">
        <w:rPr>
          <w:rStyle w:val="r1"/>
          <w:b/>
          <w:color w:val="auto"/>
        </w:rPr>
        <w:t>R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notaa1"/>
          <w:b/>
          <w:color w:val="auto"/>
        </w:rPr>
        <w:t>----------------</w:t>
      </w:r>
      <w:r w:rsidR="004B6123" w:rsidRPr="00C50CC9">
        <w:rPr>
          <w:b/>
        </w:rPr>
        <w:t xml:space="preserve"> 263</w:t>
      </w:r>
    </w:p>
    <w:p w:rsidR="004B6123" w:rsidRPr="00C50CC9" w:rsidRDefault="002F1773" w:rsidP="004B6123">
      <w:pPr>
        <w:pStyle w:val="HTMLPreformatted"/>
        <w:rPr>
          <w:b/>
        </w:rPr>
      </w:pPr>
      <w:proofErr w:type="spellStart"/>
      <w:r w:rsidRPr="00C50CC9">
        <w:rPr>
          <w:b/>
          <w:i/>
        </w:rPr>
        <w:t>Sc</w:t>
      </w:r>
      <w:proofErr w:type="spellEnd"/>
      <w:r w:rsidR="004B6123" w:rsidRPr="00C50CC9">
        <w:rPr>
          <w:b/>
        </w:rPr>
        <w:t xml:space="preserve">   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i1"/>
          <w:b/>
          <w:color w:val="auto"/>
        </w:rPr>
        <w:t>I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s1"/>
          <w:b/>
          <w:color w:val="auto"/>
        </w:rPr>
        <w:t>S</w:t>
      </w:r>
      <w:r w:rsidR="004B6123" w:rsidRPr="00C50CC9">
        <w:rPr>
          <w:rStyle w:val="y1"/>
          <w:b/>
          <w:color w:val="auto"/>
        </w:rPr>
        <w:t>Y</w:t>
      </w:r>
      <w:r w:rsidR="004B6123" w:rsidRPr="00C50CC9">
        <w:rPr>
          <w:rStyle w:val="i1"/>
          <w:b/>
          <w:color w:val="auto"/>
        </w:rPr>
        <w:t>I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c1"/>
          <w:b/>
          <w:color w:val="auto"/>
        </w:rPr>
        <w:t>C</w:t>
      </w:r>
      <w:r w:rsidR="004B6123" w:rsidRPr="00C50CC9">
        <w:rPr>
          <w:rStyle w:val="i1"/>
          <w:b/>
          <w:color w:val="auto"/>
        </w:rPr>
        <w:t>I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n1"/>
          <w:b/>
          <w:color w:val="auto"/>
        </w:rPr>
        <w:t>N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p1"/>
          <w:b/>
          <w:color w:val="auto"/>
        </w:rPr>
        <w:t>P</w:t>
      </w:r>
      <w:r w:rsidR="004B6123" w:rsidRPr="00C50CC9">
        <w:rPr>
          <w:rStyle w:val="i1"/>
          <w:b/>
          <w:color w:val="auto"/>
        </w:rPr>
        <w:t>I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f1"/>
          <w:b/>
          <w:color w:val="auto"/>
        </w:rPr>
        <w:t>F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n1"/>
          <w:b/>
          <w:color w:val="auto"/>
        </w:rPr>
        <w:t>N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c1"/>
          <w:b/>
          <w:color w:val="auto"/>
        </w:rPr>
        <w:t>C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e1"/>
          <w:b/>
          <w:color w:val="auto"/>
        </w:rPr>
        <w:t>E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f1"/>
          <w:b/>
          <w:color w:val="auto"/>
        </w:rPr>
        <w:t>F</w:t>
      </w:r>
      <w:r w:rsidR="004B6123" w:rsidRPr="00C50CC9">
        <w:rPr>
          <w:rStyle w:val="a1"/>
          <w:b/>
          <w:color w:val="auto"/>
        </w:rPr>
        <w:t>A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d1"/>
          <w:b/>
          <w:color w:val="auto"/>
        </w:rPr>
        <w:t>D</w:t>
      </w:r>
      <w:r w:rsidR="004B6123" w:rsidRPr="00C50CC9">
        <w:rPr>
          <w:rStyle w:val="t1"/>
          <w:b/>
          <w:color w:val="auto"/>
        </w:rPr>
        <w:t>T</w:t>
      </w:r>
      <w:r w:rsidR="004B6123" w:rsidRPr="00C50CC9">
        <w:rPr>
          <w:rStyle w:val="l1"/>
          <w:b/>
          <w:color w:val="auto"/>
        </w:rPr>
        <w:t>L</w:t>
      </w:r>
      <w:r w:rsidR="004B6123" w:rsidRPr="00C50CC9">
        <w:rPr>
          <w:rStyle w:val="k1"/>
          <w:b/>
          <w:color w:val="auto"/>
        </w:rPr>
        <w:t>K</w:t>
      </w:r>
      <w:r w:rsidR="004B6123" w:rsidRPr="00C50CC9">
        <w:rPr>
          <w:rStyle w:val="n1"/>
          <w:b/>
          <w:color w:val="auto"/>
        </w:rPr>
        <w:t>N</w:t>
      </w:r>
      <w:r w:rsidR="004B6123" w:rsidRPr="00C50CC9">
        <w:rPr>
          <w:rStyle w:val="f1"/>
          <w:b/>
          <w:color w:val="auto"/>
        </w:rPr>
        <w:t>F</w:t>
      </w:r>
      <w:r w:rsidR="004B6123" w:rsidRPr="00C50CC9">
        <w:rPr>
          <w:rStyle w:val="v1"/>
          <w:b/>
          <w:color w:val="auto"/>
        </w:rPr>
        <w:t>V</w:t>
      </w:r>
      <w:r w:rsidR="004B6123" w:rsidRPr="00C50CC9">
        <w:rPr>
          <w:rStyle w:val="q1"/>
          <w:b/>
          <w:color w:val="auto"/>
        </w:rPr>
        <w:t>Q</w:t>
      </w:r>
      <w:r w:rsidR="004B6123" w:rsidRPr="00C50CC9">
        <w:rPr>
          <w:rStyle w:val="notaa1"/>
          <w:b/>
          <w:color w:val="auto"/>
        </w:rPr>
        <w:t>-</w:t>
      </w:r>
      <w:r w:rsidR="004B6123" w:rsidRPr="00C50CC9">
        <w:rPr>
          <w:b/>
        </w:rPr>
        <w:t xml:space="preserve"> 329</w:t>
      </w:r>
    </w:p>
    <w:p w:rsidR="004B6123" w:rsidRPr="00C50CC9" w:rsidRDefault="004B6123" w:rsidP="004B6123">
      <w:pPr>
        <w:pStyle w:val="HTMLPreformatted"/>
        <w:rPr>
          <w:b/>
        </w:rPr>
      </w:pPr>
      <w:r w:rsidRPr="00C50CC9">
        <w:rPr>
          <w:b/>
        </w:rPr>
        <w:t xml:space="preserve">                                                             </w:t>
      </w:r>
    </w:p>
    <w:p w:rsidR="004B6123" w:rsidRPr="00C50CC9" w:rsidRDefault="004B6123" w:rsidP="003D10E1">
      <w:pPr>
        <w:pStyle w:val="HTMLPreformatted"/>
        <w:rPr>
          <w:b/>
        </w:rPr>
      </w:pPr>
    </w:p>
    <w:p w:rsidR="003D10E1" w:rsidRPr="00C50CC9" w:rsidRDefault="003D10E1">
      <w:pPr>
        <w:rPr>
          <w:rFonts w:ascii="Courier New" w:hAnsi="Courier New" w:cs="Courier New"/>
          <w:b/>
          <w:sz w:val="20"/>
          <w:szCs w:val="20"/>
        </w:rPr>
      </w:pPr>
    </w:p>
    <w:sectPr w:rsidR="003D10E1" w:rsidRPr="00C50CC9" w:rsidSect="003D0D45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3D10E1"/>
    <w:rsid w:val="000755FA"/>
    <w:rsid w:val="001117B0"/>
    <w:rsid w:val="002B2F93"/>
    <w:rsid w:val="002F1773"/>
    <w:rsid w:val="0037668D"/>
    <w:rsid w:val="003D0D45"/>
    <w:rsid w:val="003D10E1"/>
    <w:rsid w:val="003D77C1"/>
    <w:rsid w:val="003F2588"/>
    <w:rsid w:val="004318F6"/>
    <w:rsid w:val="00482DF7"/>
    <w:rsid w:val="004B6123"/>
    <w:rsid w:val="004F539C"/>
    <w:rsid w:val="005B2F05"/>
    <w:rsid w:val="005B43A3"/>
    <w:rsid w:val="008304EA"/>
    <w:rsid w:val="00864019"/>
    <w:rsid w:val="00A266F2"/>
    <w:rsid w:val="00A36950"/>
    <w:rsid w:val="00C01290"/>
    <w:rsid w:val="00C50CC9"/>
    <w:rsid w:val="00C67205"/>
    <w:rsid w:val="00E04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F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D10E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D10E1"/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m1">
    <w:name w:val="m1"/>
    <w:basedOn w:val="DefaultParagraphFont"/>
    <w:rsid w:val="004F539C"/>
    <w:rPr>
      <w:color w:val="FF0000"/>
    </w:rPr>
  </w:style>
  <w:style w:type="character" w:customStyle="1" w:styleId="a1">
    <w:name w:val="a1"/>
    <w:basedOn w:val="DefaultParagraphFont"/>
    <w:rsid w:val="004F539C"/>
    <w:rPr>
      <w:color w:val="FF0000"/>
    </w:rPr>
  </w:style>
  <w:style w:type="character" w:customStyle="1" w:styleId="t1">
    <w:name w:val="t1"/>
    <w:basedOn w:val="DefaultParagraphFont"/>
    <w:rsid w:val="004F539C"/>
    <w:rPr>
      <w:color w:val="008000"/>
    </w:rPr>
  </w:style>
  <w:style w:type="character" w:customStyle="1" w:styleId="s1">
    <w:name w:val="s1"/>
    <w:basedOn w:val="DefaultParagraphFont"/>
    <w:rsid w:val="004F539C"/>
    <w:rPr>
      <w:color w:val="008000"/>
    </w:rPr>
  </w:style>
  <w:style w:type="character" w:customStyle="1" w:styleId="p1">
    <w:name w:val="p1"/>
    <w:basedOn w:val="DefaultParagraphFont"/>
    <w:rsid w:val="004F539C"/>
    <w:rPr>
      <w:color w:val="FF0000"/>
    </w:rPr>
  </w:style>
  <w:style w:type="character" w:customStyle="1" w:styleId="r1">
    <w:name w:val="r1"/>
    <w:basedOn w:val="DefaultParagraphFont"/>
    <w:rsid w:val="004F539C"/>
    <w:rPr>
      <w:color w:val="FF00FF"/>
    </w:rPr>
  </w:style>
  <w:style w:type="character" w:customStyle="1" w:styleId="k1">
    <w:name w:val="k1"/>
    <w:basedOn w:val="DefaultParagraphFont"/>
    <w:rsid w:val="004F539C"/>
    <w:rPr>
      <w:color w:val="FF00FF"/>
    </w:rPr>
  </w:style>
  <w:style w:type="character" w:customStyle="1" w:styleId="w1">
    <w:name w:val="w1"/>
    <w:basedOn w:val="DefaultParagraphFont"/>
    <w:rsid w:val="004F539C"/>
    <w:rPr>
      <w:color w:val="FF0000"/>
    </w:rPr>
  </w:style>
  <w:style w:type="character" w:customStyle="1" w:styleId="q1">
    <w:name w:val="q1"/>
    <w:basedOn w:val="DefaultParagraphFont"/>
    <w:rsid w:val="004F539C"/>
    <w:rPr>
      <w:color w:val="008000"/>
    </w:rPr>
  </w:style>
  <w:style w:type="character" w:customStyle="1" w:styleId="v1">
    <w:name w:val="v1"/>
    <w:basedOn w:val="DefaultParagraphFont"/>
    <w:rsid w:val="004F539C"/>
    <w:rPr>
      <w:color w:val="FF0000"/>
    </w:rPr>
  </w:style>
  <w:style w:type="character" w:customStyle="1" w:styleId="l1">
    <w:name w:val="l1"/>
    <w:basedOn w:val="DefaultParagraphFont"/>
    <w:rsid w:val="004F539C"/>
    <w:rPr>
      <w:color w:val="FF0000"/>
    </w:rPr>
  </w:style>
  <w:style w:type="character" w:customStyle="1" w:styleId="f1">
    <w:name w:val="f1"/>
    <w:basedOn w:val="DefaultParagraphFont"/>
    <w:rsid w:val="004F539C"/>
    <w:rPr>
      <w:color w:val="FF0000"/>
    </w:rPr>
  </w:style>
  <w:style w:type="character" w:customStyle="1" w:styleId="d1">
    <w:name w:val="d1"/>
    <w:basedOn w:val="DefaultParagraphFont"/>
    <w:rsid w:val="004F539C"/>
    <w:rPr>
      <w:color w:val="0000FF"/>
    </w:rPr>
  </w:style>
  <w:style w:type="character" w:customStyle="1" w:styleId="y1">
    <w:name w:val="y1"/>
    <w:basedOn w:val="DefaultParagraphFont"/>
    <w:rsid w:val="004F539C"/>
    <w:rPr>
      <w:color w:val="008000"/>
    </w:rPr>
  </w:style>
  <w:style w:type="character" w:customStyle="1" w:styleId="n1">
    <w:name w:val="n1"/>
    <w:basedOn w:val="DefaultParagraphFont"/>
    <w:rsid w:val="004F539C"/>
    <w:rPr>
      <w:color w:val="008000"/>
    </w:rPr>
  </w:style>
  <w:style w:type="character" w:customStyle="1" w:styleId="g1">
    <w:name w:val="g1"/>
    <w:basedOn w:val="DefaultParagraphFont"/>
    <w:rsid w:val="004F539C"/>
    <w:rPr>
      <w:color w:val="008000"/>
    </w:rPr>
  </w:style>
  <w:style w:type="character" w:customStyle="1" w:styleId="e1">
    <w:name w:val="e1"/>
    <w:basedOn w:val="DefaultParagraphFont"/>
    <w:rsid w:val="004F539C"/>
    <w:rPr>
      <w:color w:val="0000FF"/>
    </w:rPr>
  </w:style>
  <w:style w:type="character" w:customStyle="1" w:styleId="notaa1">
    <w:name w:val="notaa1"/>
    <w:basedOn w:val="DefaultParagraphFont"/>
    <w:rsid w:val="004F539C"/>
    <w:rPr>
      <w:color w:val="808080"/>
    </w:rPr>
  </w:style>
  <w:style w:type="character" w:customStyle="1" w:styleId="i1">
    <w:name w:val="i1"/>
    <w:basedOn w:val="DefaultParagraphFont"/>
    <w:rsid w:val="004F539C"/>
    <w:rPr>
      <w:color w:val="FF0000"/>
    </w:rPr>
  </w:style>
  <w:style w:type="character" w:customStyle="1" w:styleId="c1">
    <w:name w:val="c1"/>
    <w:basedOn w:val="DefaultParagraphFont"/>
    <w:rsid w:val="004F539C"/>
    <w:rPr>
      <w:color w:val="008000"/>
    </w:rPr>
  </w:style>
  <w:style w:type="character" w:customStyle="1" w:styleId="h1">
    <w:name w:val="h1"/>
    <w:basedOn w:val="DefaultParagraphFont"/>
    <w:rsid w:val="004F539C"/>
    <w:rPr>
      <w:color w:val="008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3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257884">
          <w:marLeft w:val="0"/>
          <w:marRight w:val="0"/>
          <w:marTop w:val="125"/>
          <w:marBottom w:val="1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265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" w:space="5" w:color="DEDEDE"/>
                <w:bottom w:val="none" w:sz="0" w:space="0" w:color="auto"/>
                <w:right w:val="single" w:sz="4" w:space="4" w:color="DEDEDE"/>
              </w:divBdr>
            </w:div>
          </w:divsChild>
        </w:div>
      </w:divsChild>
    </w:div>
    <w:div w:id="51133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720177">
          <w:marLeft w:val="0"/>
          <w:marRight w:val="0"/>
          <w:marTop w:val="125"/>
          <w:marBottom w:val="1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519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" w:space="5" w:color="DEDEDE"/>
                <w:bottom w:val="none" w:sz="0" w:space="0" w:color="auto"/>
                <w:right w:val="single" w:sz="4" w:space="4" w:color="DEDEDE"/>
              </w:divBdr>
            </w:div>
          </w:divsChild>
        </w:div>
      </w:divsChild>
    </w:div>
    <w:div w:id="55601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078708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089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6" w:color="DEDEDE"/>
                <w:bottom w:val="none" w:sz="0" w:space="0" w:color="auto"/>
                <w:right w:val="single" w:sz="6" w:space="5" w:color="DEDEDE"/>
              </w:divBdr>
            </w:div>
          </w:divsChild>
        </w:div>
      </w:divsChild>
    </w:div>
    <w:div w:id="153584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673194">
          <w:marLeft w:val="0"/>
          <w:marRight w:val="0"/>
          <w:marTop w:val="248"/>
          <w:marBottom w:val="2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908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12" w:space="10" w:color="DEDEDE"/>
                <w:bottom w:val="none" w:sz="0" w:space="0" w:color="auto"/>
                <w:right w:val="single" w:sz="12" w:space="9" w:color="DEDEDE"/>
              </w:divBdr>
            </w:div>
          </w:divsChild>
        </w:div>
      </w:divsChild>
    </w:div>
    <w:div w:id="154660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75371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729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6" w:color="DEDEDE"/>
                <w:bottom w:val="none" w:sz="0" w:space="0" w:color="auto"/>
                <w:right w:val="single" w:sz="6" w:space="5" w:color="DEDEDE"/>
              </w:divBdr>
            </w:div>
          </w:divsChild>
        </w:div>
      </w:divsChild>
    </w:div>
    <w:div w:id="210445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98424">
          <w:marLeft w:val="0"/>
          <w:marRight w:val="0"/>
          <w:marTop w:val="248"/>
          <w:marBottom w:val="2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831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12" w:space="10" w:color="DEDEDE"/>
                <w:bottom w:val="none" w:sz="0" w:space="0" w:color="auto"/>
                <w:right w:val="single" w:sz="12" w:space="9" w:color="DEDEDE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554</Words>
  <Characters>315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rgang_lab</dc:creator>
  <cp:lastModifiedBy>fnargang</cp:lastModifiedBy>
  <cp:revision>5</cp:revision>
  <dcterms:created xsi:type="dcterms:W3CDTF">2011-04-16T19:14:00Z</dcterms:created>
  <dcterms:modified xsi:type="dcterms:W3CDTF">2011-05-10T17:36:00Z</dcterms:modified>
</cp:coreProperties>
</file>